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7AF48" w14:textId="24E9C8C4" w:rsidR="00BF48EC" w:rsidRPr="00AE526C" w:rsidRDefault="00BF48EC" w:rsidP="0013377B">
      <w:pPr>
        <w:pStyle w:val="Appendix"/>
        <w:rPr>
          <w:rFonts w:asciiTheme="minorHAnsi" w:hAnsiTheme="minorHAnsi"/>
        </w:rPr>
      </w:pPr>
      <w:r w:rsidRPr="00AE526C">
        <w:rPr>
          <w:rFonts w:asciiTheme="minorHAnsi" w:hAnsiTheme="minorHAnsi"/>
        </w:rPr>
        <w:t xml:space="preserve">Appendix 2. Risk of Bias Assessment Summary </w:t>
      </w:r>
    </w:p>
    <w:p w14:paraId="5A7C2B4E" w14:textId="77777777" w:rsidR="00BF48EC" w:rsidRPr="00AE526C" w:rsidRDefault="00BF48EC" w:rsidP="005B4325">
      <w:pPr>
        <w:ind w:right="-81"/>
        <w:jc w:val="center"/>
        <w:rPr>
          <w:rFonts w:asciiTheme="minorHAnsi" w:hAnsiTheme="minorHAnsi"/>
        </w:rPr>
      </w:pPr>
    </w:p>
    <w:tbl>
      <w:tblPr>
        <w:tblW w:w="12906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567"/>
        <w:gridCol w:w="567"/>
        <w:gridCol w:w="567"/>
        <w:gridCol w:w="567"/>
        <w:gridCol w:w="709"/>
        <w:gridCol w:w="567"/>
        <w:gridCol w:w="715"/>
        <w:gridCol w:w="567"/>
        <w:gridCol w:w="567"/>
        <w:gridCol w:w="709"/>
        <w:gridCol w:w="567"/>
        <w:gridCol w:w="567"/>
        <w:gridCol w:w="567"/>
        <w:gridCol w:w="567"/>
      </w:tblGrid>
      <w:tr w:rsidR="009C6311" w:rsidRPr="00AE526C" w14:paraId="56A38EF9" w14:textId="77777777" w:rsidTr="00280941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80D0D" w14:textId="77777777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Indicator \ Stud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C99760D" w14:textId="77777777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AC4C3E" w14:textId="30075A8B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ECCADF" w14:textId="1A6877CE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52B1C2" w14:textId="31478AC4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BBF48E" w14:textId="562E8CC5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2B8175" w14:textId="16C866D4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A26972" w14:textId="05A0773B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4DCA180A" w14:textId="73AB8521" w:rsidR="009C6311" w:rsidRPr="00AE526C" w:rsidRDefault="008A3FDD" w:rsidP="008A3FDD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86C151" w14:textId="480584B0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5923E1" w14:textId="09B4451A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190121" w14:textId="5ADBF20A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C241B0" w14:textId="45C60937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4D9DA2" w14:textId="3E31AD58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D7B595" w14:textId="274AF350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88B41B" w14:textId="7D8A47CD" w:rsidR="009C6311" w:rsidRPr="00AE526C" w:rsidRDefault="008A3FDD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9C6311" w:rsidRPr="00AE526C" w14:paraId="76558012" w14:textId="77777777" w:rsidTr="00280941">
        <w:trPr>
          <w:trHeight w:val="300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B0D38D" w14:textId="77777777" w:rsidR="009C6311" w:rsidRPr="00AE526C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9B0B40C" w14:textId="7B659F3D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C82528" w14:textId="7F0A514D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A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98AC08" w14:textId="326F6FDA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QED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F7F271" w14:textId="5FAEC95F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QED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BB73D0" w14:textId="4C0282B0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C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FFEC00" w14:textId="2F837E41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A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034A8C" w14:textId="07AA3363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C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85F0ED" w14:textId="71216148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A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CDB063" w14:textId="46BA3B24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QED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89D631" w14:textId="46E3C2E9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C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7DE8B8" w14:textId="43EF548E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C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EAE141" w14:textId="605DCDEA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QED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906DB6" w14:textId="07EEAE00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QED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6B68BF" w14:textId="6EF811B1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SS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558161" w14:textId="6BFABBCC" w:rsidR="009C6311" w:rsidRPr="00AE526C" w:rsidRDefault="009C6311" w:rsidP="009C631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CT</w:t>
            </w:r>
            <w:r w:rsidRPr="00AE526C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9C6311" w:rsidRPr="00AB10A3" w14:paraId="54CC1CC5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  <w:hideMark/>
          </w:tcPr>
          <w:p w14:paraId="491F24E1" w14:textId="77777777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E526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creening Questions</w:t>
            </w:r>
          </w:p>
        </w:tc>
        <w:tc>
          <w:tcPr>
            <w:tcW w:w="567" w:type="dxa"/>
          </w:tcPr>
          <w:p w14:paraId="79A32D74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EDD3462" w14:textId="76461511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AD6ACC5" w14:textId="210CB08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AEE406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EB838B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11E7121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62FE18BD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542AF5" w14:textId="33787BA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953405F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F00CBF2" w14:textId="20A2318A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96ED5D8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694C707" w14:textId="2355B0D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094BFC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9637EB" w14:textId="09CDC4F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C6311" w:rsidRPr="00AB10A3" w14:paraId="1938E9B5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  <w:hideMark/>
          </w:tcPr>
          <w:p w14:paraId="35788E41" w14:textId="77777777" w:rsidR="009C6311" w:rsidRPr="00AB10A3" w:rsidRDefault="009C6311" w:rsidP="009C6311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S1. Are there clear research questions?</w:t>
            </w:r>
          </w:p>
        </w:tc>
        <w:tc>
          <w:tcPr>
            <w:tcW w:w="567" w:type="dxa"/>
            <w:vAlign w:val="center"/>
          </w:tcPr>
          <w:p w14:paraId="018E8D2C" w14:textId="546B71A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6F87B00" w14:textId="546A1BE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6CF62189" w14:textId="2A98B10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39718160" w14:textId="42644F4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1F1C1BD8" w14:textId="7D1A671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0091723D" w14:textId="27EC2CA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52F4C4B5" w14:textId="42C74CAB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14:paraId="24B7CE80" w14:textId="5051FA5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B215971" w14:textId="424513A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vAlign w:val="center"/>
          </w:tcPr>
          <w:p w14:paraId="3A79BC9F" w14:textId="1C889D9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40B80AD" w14:textId="4BE28A31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DF0209F" w14:textId="07DEDB9B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D5260D4" w14:textId="02D7D25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9432A64" w14:textId="5FD7D61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4B4EBB85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  <w:hideMark/>
          </w:tcPr>
          <w:p w14:paraId="376A86C5" w14:textId="5397121F" w:rsidR="009C6311" w:rsidRPr="00AB10A3" w:rsidRDefault="009C6311" w:rsidP="009C6311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S2. Do the collected data allow the researcher to address the research questions?</w:t>
            </w:r>
          </w:p>
        </w:tc>
        <w:tc>
          <w:tcPr>
            <w:tcW w:w="567" w:type="dxa"/>
            <w:vAlign w:val="center"/>
          </w:tcPr>
          <w:p w14:paraId="77262199" w14:textId="38F4A94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7519926" w14:textId="05BD3EE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0CC0F385" w14:textId="3ECC47EA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614AFD19" w14:textId="1D431F3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019721BB" w14:textId="78F2FFA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1366045B" w14:textId="2A79E98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7DBFAC83" w14:textId="72D51C8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14:paraId="6A824BA1" w14:textId="70B4DA0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19658296" w14:textId="6F0F2E80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vAlign w:val="center"/>
          </w:tcPr>
          <w:p w14:paraId="239C4684" w14:textId="4012B9B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5F76AC9" w14:textId="4CDC631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103F938" w14:textId="0B9B752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013ECDA" w14:textId="2CAE39B0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7DBBAEAB" w14:textId="763E44BE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591B5E59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267CC013" w14:textId="77777777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F7C29B7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62E043F" w14:textId="0CE3F00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AE15BD1" w14:textId="206D24EB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28C1C45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E251A2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FFACE6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5F126A51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79B0B45" w14:textId="53D4BEFF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259A3FB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20BFEE7" w14:textId="664F7C1F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D1D6D8E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5A79B3E" w14:textId="0FC89589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300833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8964D01" w14:textId="077240E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C6311" w:rsidRPr="00AB10A3" w14:paraId="0E02AB73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  <w:hideMark/>
          </w:tcPr>
          <w:p w14:paraId="09FF6768" w14:textId="09C857A2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Quantitative 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andomized controlled trials</w:t>
            </w:r>
          </w:p>
        </w:tc>
        <w:tc>
          <w:tcPr>
            <w:tcW w:w="567" w:type="dxa"/>
            <w:vAlign w:val="center"/>
          </w:tcPr>
          <w:p w14:paraId="6ADD319C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9CCA262" w14:textId="79591DE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62EC9EA" w14:textId="7E659330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C04D445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455F6B7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4DDECE7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7F1F2676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576DBA3" w14:textId="3486619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78C49FD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BD4E7F6" w14:textId="13F48B2F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E870A14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8FECD9E" w14:textId="0D00B0B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09E85F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04DD710" w14:textId="5EB76E2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C6311" w:rsidRPr="00AB10A3" w14:paraId="6C8CB8E6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65521D5F" w14:textId="19BE67FF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1. Is randomization appropriately performed?</w:t>
            </w:r>
          </w:p>
        </w:tc>
        <w:tc>
          <w:tcPr>
            <w:tcW w:w="567" w:type="dxa"/>
            <w:vAlign w:val="center"/>
          </w:tcPr>
          <w:p w14:paraId="1CFFEFDB" w14:textId="1D0EE1C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A4A1F4C" w14:textId="48227FBA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A3DA499" w14:textId="3DEFA4D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9E04850" w14:textId="3310ECC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6794797D" w14:textId="1D4793F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4B1C978" w14:textId="22016266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2D80B864" w14:textId="74B544A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3EB968C" w14:textId="2B8A535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B3DA36F" w14:textId="3477DFF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vAlign w:val="center"/>
          </w:tcPr>
          <w:p w14:paraId="2FFB8101" w14:textId="296B981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FEC4D72" w14:textId="3DD1B19C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63D1226" w14:textId="65E9C9E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6364087" w14:textId="32E7F11A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80F125A" w14:textId="4DE012E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0990F997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1025D4C2" w14:textId="54575539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2. Are the groups comparable at baseline?</w:t>
            </w:r>
          </w:p>
        </w:tc>
        <w:tc>
          <w:tcPr>
            <w:tcW w:w="567" w:type="dxa"/>
            <w:vAlign w:val="center"/>
          </w:tcPr>
          <w:p w14:paraId="468739C2" w14:textId="5EF993F2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94096C3" w14:textId="6E8AE6A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65FDF4F" w14:textId="2D9394D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706A274" w14:textId="2B5759F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62C2AF4D" w14:textId="5E038DBE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E91E106" w14:textId="2A28A1E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1E192D99" w14:textId="6917CF8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BE4174E" w14:textId="737BCB0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5301F110" w14:textId="75D8873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685EDECE" w14:textId="1FB698C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D5F07F7" w14:textId="3097821E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4BB0112" w14:textId="54F2BAD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7C1F04D" w14:textId="07194CF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27C3151" w14:textId="2842E92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765D8BCD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53ACBCA6" w14:textId="5DD0195F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3. Are there complete outcome data?</w:t>
            </w:r>
          </w:p>
        </w:tc>
        <w:tc>
          <w:tcPr>
            <w:tcW w:w="567" w:type="dxa"/>
            <w:vAlign w:val="center"/>
          </w:tcPr>
          <w:p w14:paraId="70B03A2B" w14:textId="27AD8B46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2F70740" w14:textId="61C0481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4CE1F8C" w14:textId="11C2A41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29CFF46" w14:textId="5122445F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6B775C53" w14:textId="4961A244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6EB9BD63" w14:textId="73D89D6B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10CC0A9C" w14:textId="51822B10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D8D7710" w14:textId="77E40D89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03D34A8" w14:textId="0EC7F318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vAlign w:val="center"/>
          </w:tcPr>
          <w:p w14:paraId="271D67FF" w14:textId="3B10C04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8B222B7" w14:textId="3F67879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9AD2728" w14:textId="7EF6BED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2F0D51E" w14:textId="70AA3D0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1C54BCC" w14:textId="29F6B1CB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233B4DDE" w14:textId="77777777" w:rsidTr="00280941">
        <w:trPr>
          <w:trHeight w:val="454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4DFDF6F9" w14:textId="77777777" w:rsidR="009C6311" w:rsidRDefault="009C6311" w:rsidP="009C6311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 Are outcome assessors blinded to the </w:t>
            </w:r>
          </w:p>
          <w:p w14:paraId="6ED66F36" w14:textId="1881FE1A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intervention provided?</w:t>
            </w:r>
          </w:p>
        </w:tc>
        <w:tc>
          <w:tcPr>
            <w:tcW w:w="567" w:type="dxa"/>
            <w:vAlign w:val="center"/>
          </w:tcPr>
          <w:p w14:paraId="2FDB9FD8" w14:textId="47C4C68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5FC18234" w14:textId="289ACB6A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3756AD2" w14:textId="731D32C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A8FCC09" w14:textId="2AA5D7D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9AA6E1F" w14:textId="419AE84A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8471279" w14:textId="581C050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1BFDBE81" w14:textId="09BAF2A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448CB97" w14:textId="23845D0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666E748A" w14:textId="27C5967E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vAlign w:val="center"/>
          </w:tcPr>
          <w:p w14:paraId="57B75258" w14:textId="0CAD021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50FFE40" w14:textId="01C8E19B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915CF6B" w14:textId="5B043E2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E483217" w14:textId="4DF41035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D3990DC" w14:textId="780F768F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2A00CD07" w14:textId="77777777" w:rsidTr="00280941">
        <w:trPr>
          <w:trHeight w:val="454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186D6E6F" w14:textId="2011A4E3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5 Did the participants adhere to the assigned intervention?</w:t>
            </w:r>
          </w:p>
        </w:tc>
        <w:tc>
          <w:tcPr>
            <w:tcW w:w="567" w:type="dxa"/>
            <w:vAlign w:val="center"/>
          </w:tcPr>
          <w:p w14:paraId="09BCF678" w14:textId="630141E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0FC09161" w14:textId="557A5D4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9324A27" w14:textId="42331B19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9538BFD" w14:textId="3756191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948AA35" w14:textId="6ECE33B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0FD005E" w14:textId="45FA0B2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5" w:type="dxa"/>
            <w:vAlign w:val="center"/>
          </w:tcPr>
          <w:p w14:paraId="4B698EE0" w14:textId="63FBFBC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CC8FA26" w14:textId="02E71179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59917AF" w14:textId="622B312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noWrap/>
            <w:vAlign w:val="center"/>
          </w:tcPr>
          <w:p w14:paraId="15312A19" w14:textId="6435085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606826A8" w14:textId="1283AA9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92C5788" w14:textId="4CD16EB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FD52BFA" w14:textId="271E930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F1A61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55A2011" w14:textId="04444689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</w:tr>
      <w:tr w:rsidR="009C6311" w:rsidRPr="00AB10A3" w14:paraId="05F3DF61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7F66793E" w14:textId="77777777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5860D9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8A3D299" w14:textId="3148162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94647E5" w14:textId="6995F34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840E625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7AECF7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E71A441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76EBD13B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5C21F055" w14:textId="72DDDAD5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FE5FE6A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D0DDEC6" w14:textId="0D2E9A6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E964B17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635A071" w14:textId="169FE16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3DD3AF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477DA7C" w14:textId="5004CD1E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C6311" w:rsidRPr="00AB10A3" w14:paraId="1D512EB8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65C6288A" w14:textId="52582557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Quantitative non-randomized</w:t>
            </w:r>
          </w:p>
        </w:tc>
        <w:tc>
          <w:tcPr>
            <w:tcW w:w="567" w:type="dxa"/>
            <w:vAlign w:val="center"/>
          </w:tcPr>
          <w:p w14:paraId="43B3757D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0AEDE20" w14:textId="72C326C6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E0E15E3" w14:textId="7FD31A8F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D6AAAE9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DB18E11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38F8F64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18AEA4BD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3B8B36E" w14:textId="43CF420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3EEE7A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7FC847E5" w14:textId="455E0DA9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42FEDD2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69665EE" w14:textId="36CB66B5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60846D" w14:textId="7777777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9373027" w14:textId="55EECDF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C6311" w:rsidRPr="00AB10A3" w14:paraId="0D6AD946" w14:textId="77777777" w:rsidTr="00280941">
        <w:trPr>
          <w:trHeight w:val="397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4A98A6DD" w14:textId="63D6C0F7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1. Are the participants representative of the target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population?</w:t>
            </w:r>
          </w:p>
        </w:tc>
        <w:tc>
          <w:tcPr>
            <w:tcW w:w="567" w:type="dxa"/>
            <w:vAlign w:val="center"/>
          </w:tcPr>
          <w:p w14:paraId="133DC639" w14:textId="4249DD03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94B2B73" w14:textId="525A2ADD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D464BBE" w14:textId="3DA35723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6CD4A198" w14:textId="7D0D53DB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7056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DBADD25" w14:textId="77A24B8A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6"/>
                <w:szCs w:val="16"/>
              </w:rPr>
              <w:t>Cannot Tell</w:t>
            </w:r>
          </w:p>
        </w:tc>
        <w:tc>
          <w:tcPr>
            <w:tcW w:w="567" w:type="dxa"/>
            <w:vAlign w:val="center"/>
          </w:tcPr>
          <w:p w14:paraId="736E780D" w14:textId="248AABB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14:paraId="3E184AFB" w14:textId="54F819C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6"/>
                <w:szCs w:val="16"/>
              </w:rPr>
              <w:t>Cannot Tell</w:t>
            </w:r>
          </w:p>
        </w:tc>
        <w:tc>
          <w:tcPr>
            <w:tcW w:w="567" w:type="dxa"/>
            <w:noWrap/>
            <w:vAlign w:val="center"/>
          </w:tcPr>
          <w:p w14:paraId="5311196F" w14:textId="15613F9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0371DF5" w14:textId="2E093C52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22B4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5209877F" w14:textId="618DB3F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8EF70D5" w14:textId="60331314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46BF3163" w14:textId="1990D7FE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FA57497" w14:textId="5AFA475B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F54B3EB" w14:textId="4A52AF8A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</w:tr>
      <w:tr w:rsidR="009C6311" w:rsidRPr="00AB10A3" w14:paraId="00621068" w14:textId="77777777" w:rsidTr="00280941">
        <w:trPr>
          <w:trHeight w:val="397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4AC8CD8F" w14:textId="0E96939E" w:rsidR="009C6311" w:rsidRPr="009C6311" w:rsidRDefault="009C6311" w:rsidP="009C6311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2. Are measurements appropriate regarding the outcome and intervention (or exposure)?</w:t>
            </w:r>
          </w:p>
        </w:tc>
        <w:tc>
          <w:tcPr>
            <w:tcW w:w="567" w:type="dxa"/>
            <w:vAlign w:val="center"/>
          </w:tcPr>
          <w:p w14:paraId="0996D9C9" w14:textId="26B0885E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8B24892" w14:textId="682B3C98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1482BB3F" w14:textId="3E52B760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7656209F" w14:textId="0356E3DC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7056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EEC2C24" w14:textId="2838F48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F689D38" w14:textId="76E9549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14:paraId="5D262ADB" w14:textId="4D02B30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4DC7A09D" w14:textId="4C69BC5C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04ECF447" w14:textId="335BF48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22B4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7E69982C" w14:textId="143EEE9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257742DC" w14:textId="226FE306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4EFCB338" w14:textId="64BAF4A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2A9297B8" w14:textId="4E905E8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783E0CC7" w14:textId="61251CB2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</w:tr>
      <w:tr w:rsidR="009C6311" w:rsidRPr="00AB10A3" w14:paraId="78F68B67" w14:textId="77777777" w:rsidTr="00280941">
        <w:trPr>
          <w:trHeight w:val="255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2CF2C238" w14:textId="69F63F9E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3. Are there complete outcome data?</w:t>
            </w:r>
          </w:p>
        </w:tc>
        <w:tc>
          <w:tcPr>
            <w:tcW w:w="567" w:type="dxa"/>
            <w:vAlign w:val="center"/>
          </w:tcPr>
          <w:p w14:paraId="209F4EE6" w14:textId="5D6C548A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01957F6" w14:textId="5DC08B0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78119A5C" w14:textId="0651B9AA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65BA837" w14:textId="3770269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7056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CCCC81B" w14:textId="2C09C19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6566F591" w14:textId="705EA33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14:paraId="6789F9AC" w14:textId="7B99E58E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6882DBD1" w14:textId="3AF4ACF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11ED518" w14:textId="69BF9CC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22B4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7F37C135" w14:textId="4D52FB9B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8C510F4" w14:textId="3965213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3D80FE73" w14:textId="734797A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8077B08" w14:textId="13872D2C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4F05CC74" w14:textId="67CAB12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</w:tr>
      <w:tr w:rsidR="009C6311" w:rsidRPr="00AB10A3" w14:paraId="5B08985C" w14:textId="77777777" w:rsidTr="00280941">
        <w:trPr>
          <w:trHeight w:val="454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6AC7C913" w14:textId="00ACB090" w:rsidR="009C6311" w:rsidRPr="009C6311" w:rsidRDefault="009C6311" w:rsidP="009C6311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4. Are the confounders accounted for in the design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and analysis?</w:t>
            </w:r>
          </w:p>
        </w:tc>
        <w:tc>
          <w:tcPr>
            <w:tcW w:w="567" w:type="dxa"/>
            <w:vAlign w:val="center"/>
          </w:tcPr>
          <w:p w14:paraId="69594943" w14:textId="1FF41C89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C2FD24D" w14:textId="3EA27664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0D79DA10" w14:textId="084C75CB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16AF4A8B" w14:textId="64856D7B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7056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5C955B7" w14:textId="0D53F8C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14:paraId="0625E632" w14:textId="79A80264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14:paraId="28632544" w14:textId="5A0881A1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F822911" w14:textId="03334328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32A2EDEC" w14:textId="76ED722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22B4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1F6E6205" w14:textId="038B355D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5ADE083" w14:textId="77B8121E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5EF06F3E" w14:textId="1C91F9B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D83C284" w14:textId="43DCB971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  <w:vAlign w:val="center"/>
          </w:tcPr>
          <w:p w14:paraId="097EE5E1" w14:textId="65FB12DC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</w:tr>
      <w:tr w:rsidR="009C6311" w:rsidRPr="00AB10A3" w14:paraId="34AC33C9" w14:textId="77777777" w:rsidTr="00280941">
        <w:trPr>
          <w:trHeight w:val="454"/>
          <w:jc w:val="center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0474C5C" w14:textId="2A2C0520" w:rsidR="009C6311" w:rsidRPr="00AB10A3" w:rsidRDefault="009C6311" w:rsidP="009C6311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5. During the study period, is the intervention administered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(or exposure occurred) as intend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5CAE6E0" w14:textId="72F7648C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80B409" w14:textId="79A4B4EA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0A494C4D" w14:textId="784FA7B6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900E882" w14:textId="6DC606D6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7056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A6AF04" w14:textId="697B8BA2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967C737" w14:textId="3D70A3F3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0509EBD" w14:textId="1361DFDF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91F5331" w14:textId="10EBD88A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AAEC1E" w14:textId="0E420EEE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922B4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1C74BC0" w14:textId="0E8AF247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5ED029" w14:textId="6B9C129D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B2CF51E" w14:textId="272510A2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EC42A7A" w14:textId="05C2F055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AB10A3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A5A521F" w14:textId="6C0F7F20" w:rsidR="009C6311" w:rsidRPr="00AB10A3" w:rsidRDefault="009C6311" w:rsidP="009C6311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75BD5">
              <w:rPr>
                <w:rFonts w:asciiTheme="minorHAnsi" w:hAnsiTheme="minorHAnsi" w:cs="Calibri"/>
                <w:color w:val="000000"/>
                <w:sz w:val="18"/>
                <w:szCs w:val="18"/>
              </w:rPr>
              <w:t>-</w:t>
            </w:r>
          </w:p>
        </w:tc>
      </w:tr>
      <w:tr w:rsidR="009C6311" w:rsidRPr="00AB10A3" w14:paraId="2754A1C0" w14:textId="77777777" w:rsidTr="00280941">
        <w:trPr>
          <w:trHeight w:val="20"/>
          <w:jc w:val="center"/>
        </w:trPr>
        <w:tc>
          <w:tcPr>
            <w:tcW w:w="453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E91AB21" w14:textId="587D3142" w:rsidR="009C6311" w:rsidRPr="00180722" w:rsidRDefault="009C6311" w:rsidP="009C6311">
            <w:pPr>
              <w:rPr>
                <w:rFonts w:asciiTheme="minorHAnsi" w:hAnsiTheme="minorHAnsi" w:cs="Calibri"/>
                <w:color w:val="000000"/>
                <w:sz w:val="14"/>
                <w:szCs w:val="14"/>
              </w:rPr>
            </w:pP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  <w:vertAlign w:val="superscript"/>
              </w:rPr>
              <w:t>a</w:t>
            </w: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</w:rPr>
              <w:t>RCT: Randomized Controlled Tria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5F0368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126E44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31D1D77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F003453" w14:textId="77777777" w:rsidR="009C6311" w:rsidRPr="00E97056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E422AD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132E78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6EAB9D1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5E74317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05C417" w14:textId="77777777" w:rsidR="009C6311" w:rsidRPr="00E922B4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C406E37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D0EEE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068D85F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419BEB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D072CF5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9C6311" w:rsidRPr="00AB10A3" w14:paraId="0C8EE340" w14:textId="77777777" w:rsidTr="00280941">
        <w:trPr>
          <w:trHeight w:val="20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2606F8AF" w14:textId="3F145BB6" w:rsidR="009C6311" w:rsidRPr="00180722" w:rsidRDefault="009C6311" w:rsidP="009C6311">
            <w:pPr>
              <w:rPr>
                <w:rFonts w:asciiTheme="minorHAnsi" w:hAnsiTheme="minorHAnsi" w:cs="Calibri"/>
                <w:color w:val="000000"/>
                <w:sz w:val="14"/>
                <w:szCs w:val="14"/>
              </w:rPr>
            </w:pP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  <w:vertAlign w:val="superscript"/>
              </w:rPr>
              <w:t>b</w:t>
            </w: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</w:rPr>
              <w:t>QED: Quasi-Experimental Design</w:t>
            </w:r>
          </w:p>
        </w:tc>
        <w:tc>
          <w:tcPr>
            <w:tcW w:w="567" w:type="dxa"/>
            <w:vAlign w:val="center"/>
          </w:tcPr>
          <w:p w14:paraId="747F1B13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B3EAF5F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EDAB8F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7F59877" w14:textId="77777777" w:rsidR="009C6311" w:rsidRPr="00E97056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E6FFCC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FF00488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15EAC3EE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A6B31DD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D64D22A" w14:textId="77777777" w:rsidR="009C6311" w:rsidRPr="00E922B4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FDF57CC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37EBFA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A649882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03B8007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5AB6D5A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9C6311" w:rsidRPr="00AB10A3" w14:paraId="2513B34A" w14:textId="77777777" w:rsidTr="00280941">
        <w:trPr>
          <w:trHeight w:val="20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351B54DA" w14:textId="3891D0C8" w:rsidR="009C6311" w:rsidRPr="00180722" w:rsidRDefault="009C6311" w:rsidP="009C6311">
            <w:pPr>
              <w:rPr>
                <w:rFonts w:asciiTheme="minorHAnsi" w:hAnsiTheme="minorHAnsi" w:cs="Calibri"/>
                <w:color w:val="000000"/>
                <w:sz w:val="14"/>
                <w:szCs w:val="14"/>
              </w:rPr>
            </w:pP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  <w:vertAlign w:val="superscript"/>
              </w:rPr>
              <w:t>c</w:t>
            </w: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</w:rPr>
              <w:t>SAT: Single-Arm Trial</w:t>
            </w:r>
          </w:p>
        </w:tc>
        <w:tc>
          <w:tcPr>
            <w:tcW w:w="567" w:type="dxa"/>
            <w:vAlign w:val="center"/>
          </w:tcPr>
          <w:p w14:paraId="74930E2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891E726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05D6AA8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AD17E4E" w14:textId="77777777" w:rsidR="009C6311" w:rsidRPr="00E97056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1E756EC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2FE5461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21F7F35E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04026CE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1D7583" w14:textId="77777777" w:rsidR="009C6311" w:rsidRPr="00E922B4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D322A23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8874AD2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94E266A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6249F53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60125CA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9C6311" w:rsidRPr="00AB10A3" w14:paraId="5B4B44DE" w14:textId="77777777" w:rsidTr="00280941">
        <w:trPr>
          <w:trHeight w:val="20"/>
          <w:jc w:val="center"/>
        </w:trPr>
        <w:tc>
          <w:tcPr>
            <w:tcW w:w="4536" w:type="dxa"/>
            <w:gridSpan w:val="2"/>
            <w:noWrap/>
            <w:vAlign w:val="center"/>
          </w:tcPr>
          <w:p w14:paraId="6B79C271" w14:textId="5A3C03BB" w:rsidR="009C6311" w:rsidRPr="00180722" w:rsidRDefault="009C6311" w:rsidP="009C6311">
            <w:pPr>
              <w:rPr>
                <w:rFonts w:asciiTheme="minorHAnsi" w:hAnsiTheme="minorHAnsi" w:cs="Calibri"/>
                <w:color w:val="000000"/>
                <w:sz w:val="14"/>
                <w:szCs w:val="14"/>
              </w:rPr>
            </w:pP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  <w:vertAlign w:val="superscript"/>
              </w:rPr>
              <w:t>d</w:t>
            </w:r>
            <w:r w:rsidRPr="00180722">
              <w:rPr>
                <w:rFonts w:asciiTheme="minorHAnsi" w:hAnsiTheme="minorHAnsi" w:cs="Calibri"/>
                <w:color w:val="000000"/>
                <w:sz w:val="14"/>
                <w:szCs w:val="14"/>
              </w:rPr>
              <w:t>CSS: Cross-Sectional Study</w:t>
            </w:r>
          </w:p>
        </w:tc>
        <w:tc>
          <w:tcPr>
            <w:tcW w:w="567" w:type="dxa"/>
            <w:vAlign w:val="center"/>
          </w:tcPr>
          <w:p w14:paraId="392553C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0AB966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E777749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82827AD" w14:textId="77777777" w:rsidR="009C6311" w:rsidRPr="00E97056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786F0F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ED5FFE8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12C71D28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7BB65202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7505B3" w14:textId="77777777" w:rsidR="009C6311" w:rsidRPr="00E922B4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506857F4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E0300C2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440F980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BB09A56" w14:textId="77777777" w:rsidR="009C6311" w:rsidRPr="00AB10A3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11DB23B" w14:textId="77777777" w:rsidR="009C6311" w:rsidRPr="00875BD5" w:rsidRDefault="009C6311" w:rsidP="009C6311">
            <w:pPr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</w:tbl>
    <w:p w14:paraId="4D356532" w14:textId="77777777" w:rsidR="00CA30B1" w:rsidRPr="008755D9" w:rsidRDefault="00CA30B1" w:rsidP="009C6311"/>
    <w:sectPr w:rsidR="00CA30B1" w:rsidRPr="008755D9" w:rsidSect="0004270A">
      <w:pgSz w:w="15840" w:h="12240" w:orient="landscape"/>
      <w:pgMar w:top="1797" w:right="1440" w:bottom="179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18BE3" w14:textId="77777777" w:rsidR="003C77F7" w:rsidRDefault="003C77F7" w:rsidP="00140547">
      <w:r>
        <w:separator/>
      </w:r>
    </w:p>
  </w:endnote>
  <w:endnote w:type="continuationSeparator" w:id="0">
    <w:p w14:paraId="0A15FD63" w14:textId="77777777" w:rsidR="003C77F7" w:rsidRDefault="003C77F7" w:rsidP="0014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54DACA" w14:textId="77777777" w:rsidR="003C77F7" w:rsidRDefault="003C77F7" w:rsidP="00140547">
      <w:r>
        <w:separator/>
      </w:r>
    </w:p>
  </w:footnote>
  <w:footnote w:type="continuationSeparator" w:id="0">
    <w:p w14:paraId="4361269B" w14:textId="77777777" w:rsidR="003C77F7" w:rsidRDefault="003C77F7" w:rsidP="00140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D4BEE"/>
    <w:multiLevelType w:val="hybridMultilevel"/>
    <w:tmpl w:val="3DECF0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D3B52"/>
    <w:multiLevelType w:val="hybridMultilevel"/>
    <w:tmpl w:val="FA624BD0"/>
    <w:lvl w:ilvl="0" w:tplc="33EE8108">
      <w:start w:val="1"/>
      <w:numFmt w:val="decimal"/>
      <w:lvlText w:val="%1."/>
      <w:lvlJc w:val="left"/>
      <w:pPr>
        <w:ind w:left="1443" w:hanging="4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257D3"/>
    <w:multiLevelType w:val="hybridMultilevel"/>
    <w:tmpl w:val="3DECF0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D96D8C"/>
    <w:multiLevelType w:val="hybridMultilevel"/>
    <w:tmpl w:val="A28C3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02AE1"/>
    <w:multiLevelType w:val="hybridMultilevel"/>
    <w:tmpl w:val="581810C6"/>
    <w:lvl w:ilvl="0" w:tplc="E68C275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0F63C8"/>
    <w:multiLevelType w:val="hybridMultilevel"/>
    <w:tmpl w:val="3DECF0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8B5DC4"/>
    <w:multiLevelType w:val="hybridMultilevel"/>
    <w:tmpl w:val="C952D680"/>
    <w:lvl w:ilvl="0" w:tplc="33EE8108">
      <w:start w:val="1"/>
      <w:numFmt w:val="decimal"/>
      <w:lvlText w:val="%1."/>
      <w:lvlJc w:val="left"/>
      <w:pPr>
        <w:ind w:left="2406" w:hanging="4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403" w:hanging="360"/>
      </w:pPr>
    </w:lvl>
    <w:lvl w:ilvl="2" w:tplc="0C09001B" w:tentative="1">
      <w:start w:val="1"/>
      <w:numFmt w:val="lowerRoman"/>
      <w:lvlText w:val="%3."/>
      <w:lvlJc w:val="right"/>
      <w:pPr>
        <w:ind w:left="3123" w:hanging="180"/>
      </w:pPr>
    </w:lvl>
    <w:lvl w:ilvl="3" w:tplc="0C09000F" w:tentative="1">
      <w:start w:val="1"/>
      <w:numFmt w:val="decimal"/>
      <w:lvlText w:val="%4."/>
      <w:lvlJc w:val="left"/>
      <w:pPr>
        <w:ind w:left="3843" w:hanging="360"/>
      </w:pPr>
    </w:lvl>
    <w:lvl w:ilvl="4" w:tplc="0C090019" w:tentative="1">
      <w:start w:val="1"/>
      <w:numFmt w:val="lowerLetter"/>
      <w:lvlText w:val="%5."/>
      <w:lvlJc w:val="left"/>
      <w:pPr>
        <w:ind w:left="4563" w:hanging="360"/>
      </w:pPr>
    </w:lvl>
    <w:lvl w:ilvl="5" w:tplc="0C09001B" w:tentative="1">
      <w:start w:val="1"/>
      <w:numFmt w:val="lowerRoman"/>
      <w:lvlText w:val="%6."/>
      <w:lvlJc w:val="right"/>
      <w:pPr>
        <w:ind w:left="5283" w:hanging="180"/>
      </w:pPr>
    </w:lvl>
    <w:lvl w:ilvl="6" w:tplc="0C09000F" w:tentative="1">
      <w:start w:val="1"/>
      <w:numFmt w:val="decimal"/>
      <w:lvlText w:val="%7."/>
      <w:lvlJc w:val="left"/>
      <w:pPr>
        <w:ind w:left="6003" w:hanging="360"/>
      </w:pPr>
    </w:lvl>
    <w:lvl w:ilvl="7" w:tplc="0C090019" w:tentative="1">
      <w:start w:val="1"/>
      <w:numFmt w:val="lowerLetter"/>
      <w:lvlText w:val="%8."/>
      <w:lvlJc w:val="left"/>
      <w:pPr>
        <w:ind w:left="6723" w:hanging="360"/>
      </w:pPr>
    </w:lvl>
    <w:lvl w:ilvl="8" w:tplc="0C09001B" w:tentative="1">
      <w:start w:val="1"/>
      <w:numFmt w:val="lowerRoman"/>
      <w:lvlText w:val="%9."/>
      <w:lvlJc w:val="right"/>
      <w:pPr>
        <w:ind w:left="7443" w:hanging="180"/>
      </w:pPr>
    </w:lvl>
  </w:abstractNum>
  <w:abstractNum w:abstractNumId="9" w15:restartNumberingAfterBreak="0">
    <w:nsid w:val="7E87494A"/>
    <w:multiLevelType w:val="hybridMultilevel"/>
    <w:tmpl w:val="740422F6"/>
    <w:lvl w:ilvl="0" w:tplc="E68C275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7"/>
  </w:num>
  <w:num w:numId="2" w16cid:durableId="1012412166">
    <w:abstractNumId w:val="1"/>
  </w:num>
  <w:num w:numId="3" w16cid:durableId="870455419">
    <w:abstractNumId w:val="8"/>
  </w:num>
  <w:num w:numId="4" w16cid:durableId="1603223729">
    <w:abstractNumId w:val="0"/>
  </w:num>
  <w:num w:numId="5" w16cid:durableId="1927691035">
    <w:abstractNumId w:val="2"/>
  </w:num>
  <w:num w:numId="6" w16cid:durableId="1168669044">
    <w:abstractNumId w:val="4"/>
  </w:num>
  <w:num w:numId="7" w16cid:durableId="1819610808">
    <w:abstractNumId w:val="9"/>
  </w:num>
  <w:num w:numId="8" w16cid:durableId="1389381198">
    <w:abstractNumId w:val="5"/>
  </w:num>
  <w:num w:numId="9" w16cid:durableId="980579690">
    <w:abstractNumId w:val="6"/>
  </w:num>
  <w:num w:numId="10" w16cid:durableId="189671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ntal Health (Edited)&lt;/Style&gt;&lt;LeftDelim&gt;{&lt;/LeftDelim&gt;&lt;RightDelim&gt;}&lt;/RightDelim&gt;&lt;FontName&gt;Cambria&lt;/FontName&gt;&lt;FontSize&gt;12&lt;/FontSize&gt;&lt;ReflistTitle&gt;&lt;/ReflistTitle&gt;&lt;StartingRefnum&gt;1&lt;/StartingRefnum&gt;&lt;FirstLineIndent&gt;425&lt;/FirstLineIndent&gt;&lt;HangingIndent&gt;96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95rxr9k2t002eetx2paxwf5d5vww95zzz9&quot;&gt;Scoping Review&lt;record-ids&gt;&lt;item&gt;179&lt;/item&gt;&lt;item&gt;182&lt;/item&gt;&lt;item&gt;185&lt;/item&gt;&lt;item&gt;186&lt;/item&gt;&lt;item&gt;189&lt;/item&gt;&lt;item&gt;192&lt;/item&gt;&lt;item&gt;194&lt;/item&gt;&lt;item&gt;195&lt;/item&gt;&lt;item&gt;196&lt;/item&gt;&lt;item&gt;205&lt;/item&gt;&lt;item&gt;207&lt;/item&gt;&lt;item&gt;213&lt;/item&gt;&lt;item&gt;221&lt;/item&gt;&lt;item&gt;223&lt;/item&gt;&lt;item&gt;224&lt;/item&gt;&lt;item&gt;227&lt;/item&gt;&lt;item&gt;229&lt;/item&gt;&lt;item&gt;230&lt;/item&gt;&lt;item&gt;239&lt;/item&gt;&lt;item&gt;241&lt;/item&gt;&lt;item&gt;243&lt;/item&gt;&lt;item&gt;246&lt;/item&gt;&lt;item&gt;247&lt;/item&gt;&lt;item&gt;248&lt;/item&gt;&lt;item&gt;250&lt;/item&gt;&lt;item&gt;253&lt;/item&gt;&lt;item&gt;263&lt;/item&gt;&lt;item&gt;264&lt;/item&gt;&lt;item&gt;265&lt;/item&gt;&lt;item&gt;267&lt;/item&gt;&lt;item&gt;271&lt;/item&gt;&lt;item&gt;276&lt;/item&gt;&lt;item&gt;277&lt;/item&gt;&lt;item&gt;285&lt;/item&gt;&lt;item&gt;287&lt;/item&gt;&lt;item&gt;289&lt;/item&gt;&lt;item&gt;290&lt;/item&gt;&lt;item&gt;292&lt;/item&gt;&lt;item&gt;293&lt;/item&gt;&lt;item&gt;299&lt;/item&gt;&lt;item&gt;300&lt;/item&gt;&lt;item&gt;301&lt;/item&gt;&lt;item&gt;302&lt;/item&gt;&lt;item&gt;304&lt;/item&gt;&lt;item&gt;311&lt;/item&gt;&lt;item&gt;313&lt;/item&gt;&lt;item&gt;314&lt;/item&gt;&lt;item&gt;317&lt;/item&gt;&lt;item&gt;318&lt;/item&gt;&lt;item&gt;321&lt;/item&gt;&lt;item&gt;323&lt;/item&gt;&lt;item&gt;324&lt;/item&gt;&lt;item&gt;327&lt;/item&gt;&lt;item&gt;330&lt;/item&gt;&lt;item&gt;332&lt;/item&gt;&lt;item&gt;333&lt;/item&gt;&lt;item&gt;334&lt;/item&gt;&lt;item&gt;337&lt;/item&gt;&lt;item&gt;338&lt;/item&gt;&lt;item&gt;339&lt;/item&gt;&lt;item&gt;340&lt;/item&gt;&lt;item&gt;341&lt;/item&gt;&lt;item&gt;345&lt;/item&gt;&lt;item&gt;346&lt;/item&gt;&lt;item&gt;347&lt;/item&gt;&lt;item&gt;348&lt;/item&gt;&lt;item&gt;349&lt;/item&gt;&lt;item&gt;350&lt;/item&gt;&lt;item&gt;351&lt;/item&gt;&lt;item&gt;353&lt;/item&gt;&lt;item&gt;354&lt;/item&gt;&lt;item&gt;356&lt;/item&gt;&lt;item&gt;357&lt;/item&gt;&lt;item&gt;358&lt;/item&gt;&lt;item&gt;364&lt;/item&gt;&lt;item&gt;366&lt;/item&gt;&lt;item&gt;367&lt;/item&gt;&lt;item&gt;368&lt;/item&gt;&lt;item&gt;369&lt;/item&gt;&lt;item&gt;371&lt;/item&gt;&lt;item&gt;372&lt;/item&gt;&lt;item&gt;373&lt;/item&gt;&lt;item&gt;374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9&lt;/item&gt;&lt;item&gt;390&lt;/item&gt;&lt;item&gt;391&lt;/item&gt;&lt;item&gt;392&lt;/item&gt;&lt;item&gt;394&lt;/item&gt;&lt;item&gt;396&lt;/item&gt;&lt;item&gt;397&lt;/item&gt;&lt;item&gt;398&lt;/item&gt;&lt;item&gt;400&lt;/item&gt;&lt;item&gt;402&lt;/item&gt;&lt;item&gt;403&lt;/item&gt;&lt;/record-ids&gt;&lt;/item&gt;&lt;/Libraries&gt;"/>
  </w:docVars>
  <w:rsids>
    <w:rsidRoot w:val="00A3786A"/>
    <w:rsid w:val="00002C56"/>
    <w:rsid w:val="00004B14"/>
    <w:rsid w:val="00004CCD"/>
    <w:rsid w:val="00004D48"/>
    <w:rsid w:val="0000507D"/>
    <w:rsid w:val="00005DBA"/>
    <w:rsid w:val="0000612F"/>
    <w:rsid w:val="000077BD"/>
    <w:rsid w:val="00007D03"/>
    <w:rsid w:val="00007FAC"/>
    <w:rsid w:val="00011F46"/>
    <w:rsid w:val="0001200E"/>
    <w:rsid w:val="00012198"/>
    <w:rsid w:val="00012524"/>
    <w:rsid w:val="0001425C"/>
    <w:rsid w:val="00014A70"/>
    <w:rsid w:val="00014E7B"/>
    <w:rsid w:val="00014F6A"/>
    <w:rsid w:val="00015728"/>
    <w:rsid w:val="00015960"/>
    <w:rsid w:val="000171D4"/>
    <w:rsid w:val="000201F3"/>
    <w:rsid w:val="00020567"/>
    <w:rsid w:val="000206C4"/>
    <w:rsid w:val="00021917"/>
    <w:rsid w:val="0002196A"/>
    <w:rsid w:val="00023403"/>
    <w:rsid w:val="00024543"/>
    <w:rsid w:val="000264E6"/>
    <w:rsid w:val="00027042"/>
    <w:rsid w:val="00030551"/>
    <w:rsid w:val="00030C87"/>
    <w:rsid w:val="000317E1"/>
    <w:rsid w:val="000339FB"/>
    <w:rsid w:val="0003531C"/>
    <w:rsid w:val="00036B32"/>
    <w:rsid w:val="00036F10"/>
    <w:rsid w:val="00037A74"/>
    <w:rsid w:val="00037B8E"/>
    <w:rsid w:val="00037FF2"/>
    <w:rsid w:val="0004270A"/>
    <w:rsid w:val="00046D4B"/>
    <w:rsid w:val="00047EA0"/>
    <w:rsid w:val="0005241E"/>
    <w:rsid w:val="0005306B"/>
    <w:rsid w:val="000560D5"/>
    <w:rsid w:val="00056B4D"/>
    <w:rsid w:val="00057660"/>
    <w:rsid w:val="00057AB2"/>
    <w:rsid w:val="00062748"/>
    <w:rsid w:val="0006288D"/>
    <w:rsid w:val="00062D18"/>
    <w:rsid w:val="00063EE0"/>
    <w:rsid w:val="00065F02"/>
    <w:rsid w:val="00065F38"/>
    <w:rsid w:val="00067FCA"/>
    <w:rsid w:val="00070192"/>
    <w:rsid w:val="000703C1"/>
    <w:rsid w:val="00070D00"/>
    <w:rsid w:val="0007128F"/>
    <w:rsid w:val="00071DF8"/>
    <w:rsid w:val="00072A1E"/>
    <w:rsid w:val="00073D88"/>
    <w:rsid w:val="00073F99"/>
    <w:rsid w:val="00074024"/>
    <w:rsid w:val="00074703"/>
    <w:rsid w:val="00076A71"/>
    <w:rsid w:val="00080E61"/>
    <w:rsid w:val="0008180E"/>
    <w:rsid w:val="00083A94"/>
    <w:rsid w:val="00083B2E"/>
    <w:rsid w:val="00084A05"/>
    <w:rsid w:val="000856A4"/>
    <w:rsid w:val="00085D32"/>
    <w:rsid w:val="0008698A"/>
    <w:rsid w:val="0008761D"/>
    <w:rsid w:val="00087F81"/>
    <w:rsid w:val="00090550"/>
    <w:rsid w:val="00093151"/>
    <w:rsid w:val="00093A64"/>
    <w:rsid w:val="00094896"/>
    <w:rsid w:val="00095F14"/>
    <w:rsid w:val="00096A15"/>
    <w:rsid w:val="000A0DFC"/>
    <w:rsid w:val="000A1A7D"/>
    <w:rsid w:val="000A2A6D"/>
    <w:rsid w:val="000A3F5C"/>
    <w:rsid w:val="000A50E6"/>
    <w:rsid w:val="000A530D"/>
    <w:rsid w:val="000A5A94"/>
    <w:rsid w:val="000A70D6"/>
    <w:rsid w:val="000A73DA"/>
    <w:rsid w:val="000A7D48"/>
    <w:rsid w:val="000B0B28"/>
    <w:rsid w:val="000B1253"/>
    <w:rsid w:val="000B23F8"/>
    <w:rsid w:val="000B515F"/>
    <w:rsid w:val="000B5E67"/>
    <w:rsid w:val="000B608E"/>
    <w:rsid w:val="000B6683"/>
    <w:rsid w:val="000B73F4"/>
    <w:rsid w:val="000C0133"/>
    <w:rsid w:val="000C34EC"/>
    <w:rsid w:val="000C3879"/>
    <w:rsid w:val="000D029D"/>
    <w:rsid w:val="000D0F2A"/>
    <w:rsid w:val="000D4E7C"/>
    <w:rsid w:val="000D5A7D"/>
    <w:rsid w:val="000E0B6F"/>
    <w:rsid w:val="000E10AB"/>
    <w:rsid w:val="000E1115"/>
    <w:rsid w:val="000E1300"/>
    <w:rsid w:val="000E191B"/>
    <w:rsid w:val="000E2BDD"/>
    <w:rsid w:val="000E34A6"/>
    <w:rsid w:val="000E3DE5"/>
    <w:rsid w:val="000E5B03"/>
    <w:rsid w:val="000E5C21"/>
    <w:rsid w:val="000E6C49"/>
    <w:rsid w:val="000E7E84"/>
    <w:rsid w:val="000F122D"/>
    <w:rsid w:val="000F2BB8"/>
    <w:rsid w:val="000F3333"/>
    <w:rsid w:val="000F6A6B"/>
    <w:rsid w:val="000F74E4"/>
    <w:rsid w:val="000F7C7D"/>
    <w:rsid w:val="001012F9"/>
    <w:rsid w:val="00102857"/>
    <w:rsid w:val="00102961"/>
    <w:rsid w:val="0010396B"/>
    <w:rsid w:val="00104E41"/>
    <w:rsid w:val="00105E7C"/>
    <w:rsid w:val="00107B62"/>
    <w:rsid w:val="00107C2E"/>
    <w:rsid w:val="0011130F"/>
    <w:rsid w:val="001116BB"/>
    <w:rsid w:val="00113157"/>
    <w:rsid w:val="00115291"/>
    <w:rsid w:val="0011674E"/>
    <w:rsid w:val="00116CFB"/>
    <w:rsid w:val="00120D82"/>
    <w:rsid w:val="00121474"/>
    <w:rsid w:val="0012205B"/>
    <w:rsid w:val="0012234B"/>
    <w:rsid w:val="001303D2"/>
    <w:rsid w:val="001315CD"/>
    <w:rsid w:val="00131BFB"/>
    <w:rsid w:val="0013377B"/>
    <w:rsid w:val="0013464E"/>
    <w:rsid w:val="00135344"/>
    <w:rsid w:val="0013635B"/>
    <w:rsid w:val="00140547"/>
    <w:rsid w:val="00140685"/>
    <w:rsid w:val="0014153B"/>
    <w:rsid w:val="00141AFB"/>
    <w:rsid w:val="0014226F"/>
    <w:rsid w:val="001423B5"/>
    <w:rsid w:val="0014305A"/>
    <w:rsid w:val="001443AD"/>
    <w:rsid w:val="00144B7F"/>
    <w:rsid w:val="00144D3A"/>
    <w:rsid w:val="0014643F"/>
    <w:rsid w:val="00146524"/>
    <w:rsid w:val="00151FC0"/>
    <w:rsid w:val="001520A1"/>
    <w:rsid w:val="001527F1"/>
    <w:rsid w:val="0015428F"/>
    <w:rsid w:val="00157D52"/>
    <w:rsid w:val="00160B1D"/>
    <w:rsid w:val="00162330"/>
    <w:rsid w:val="001628B7"/>
    <w:rsid w:val="001654B4"/>
    <w:rsid w:val="00165A64"/>
    <w:rsid w:val="001663DF"/>
    <w:rsid w:val="0017491D"/>
    <w:rsid w:val="001750D2"/>
    <w:rsid w:val="001761FA"/>
    <w:rsid w:val="00177F27"/>
    <w:rsid w:val="00180722"/>
    <w:rsid w:val="00180B4B"/>
    <w:rsid w:val="00180E92"/>
    <w:rsid w:val="0018300E"/>
    <w:rsid w:val="00185C68"/>
    <w:rsid w:val="0018626A"/>
    <w:rsid w:val="0019054F"/>
    <w:rsid w:val="00191924"/>
    <w:rsid w:val="00193B92"/>
    <w:rsid w:val="00194B3B"/>
    <w:rsid w:val="001953BD"/>
    <w:rsid w:val="0019696F"/>
    <w:rsid w:val="00196B3B"/>
    <w:rsid w:val="001A00A3"/>
    <w:rsid w:val="001A05B3"/>
    <w:rsid w:val="001A0B0C"/>
    <w:rsid w:val="001A23D2"/>
    <w:rsid w:val="001A24AA"/>
    <w:rsid w:val="001A25B1"/>
    <w:rsid w:val="001A2615"/>
    <w:rsid w:val="001A5B58"/>
    <w:rsid w:val="001A5BF5"/>
    <w:rsid w:val="001B105F"/>
    <w:rsid w:val="001B1794"/>
    <w:rsid w:val="001B1D1C"/>
    <w:rsid w:val="001B2DEE"/>
    <w:rsid w:val="001B379D"/>
    <w:rsid w:val="001B4274"/>
    <w:rsid w:val="001B5313"/>
    <w:rsid w:val="001B693D"/>
    <w:rsid w:val="001B7BD2"/>
    <w:rsid w:val="001C20FB"/>
    <w:rsid w:val="001C2CC0"/>
    <w:rsid w:val="001C36C9"/>
    <w:rsid w:val="001C3C4C"/>
    <w:rsid w:val="001C5BE2"/>
    <w:rsid w:val="001D0CAA"/>
    <w:rsid w:val="001D10AE"/>
    <w:rsid w:val="001D1B58"/>
    <w:rsid w:val="001D309B"/>
    <w:rsid w:val="001D40B1"/>
    <w:rsid w:val="001D561B"/>
    <w:rsid w:val="001D5A96"/>
    <w:rsid w:val="001D6AD5"/>
    <w:rsid w:val="001E0C62"/>
    <w:rsid w:val="001E14E2"/>
    <w:rsid w:val="001E1967"/>
    <w:rsid w:val="001E36E6"/>
    <w:rsid w:val="001E5981"/>
    <w:rsid w:val="001E63BD"/>
    <w:rsid w:val="001E70C5"/>
    <w:rsid w:val="001F03C6"/>
    <w:rsid w:val="001F112E"/>
    <w:rsid w:val="001F1173"/>
    <w:rsid w:val="001F194C"/>
    <w:rsid w:val="001F46CD"/>
    <w:rsid w:val="001F4D04"/>
    <w:rsid w:val="001F619B"/>
    <w:rsid w:val="001F64D9"/>
    <w:rsid w:val="001F7FA9"/>
    <w:rsid w:val="00201FF3"/>
    <w:rsid w:val="0020230C"/>
    <w:rsid w:val="00203366"/>
    <w:rsid w:val="00203F20"/>
    <w:rsid w:val="00204348"/>
    <w:rsid w:val="00206388"/>
    <w:rsid w:val="00206502"/>
    <w:rsid w:val="00207198"/>
    <w:rsid w:val="00207A4D"/>
    <w:rsid w:val="00211763"/>
    <w:rsid w:val="00213673"/>
    <w:rsid w:val="00214B40"/>
    <w:rsid w:val="00214E44"/>
    <w:rsid w:val="002154DC"/>
    <w:rsid w:val="00216972"/>
    <w:rsid w:val="00221980"/>
    <w:rsid w:val="00221BBB"/>
    <w:rsid w:val="002229DC"/>
    <w:rsid w:val="00223C69"/>
    <w:rsid w:val="00226F98"/>
    <w:rsid w:val="0023234B"/>
    <w:rsid w:val="00233875"/>
    <w:rsid w:val="00234EE9"/>
    <w:rsid w:val="00236404"/>
    <w:rsid w:val="002404D2"/>
    <w:rsid w:val="00240CA7"/>
    <w:rsid w:val="00241116"/>
    <w:rsid w:val="002411BD"/>
    <w:rsid w:val="002415FB"/>
    <w:rsid w:val="00241625"/>
    <w:rsid w:val="0024172F"/>
    <w:rsid w:val="002435C1"/>
    <w:rsid w:val="00244C79"/>
    <w:rsid w:val="00245AB9"/>
    <w:rsid w:val="00251138"/>
    <w:rsid w:val="0025131D"/>
    <w:rsid w:val="00252575"/>
    <w:rsid w:val="00252DBB"/>
    <w:rsid w:val="00253DDC"/>
    <w:rsid w:val="0025780C"/>
    <w:rsid w:val="00260233"/>
    <w:rsid w:val="00260A16"/>
    <w:rsid w:val="00261A66"/>
    <w:rsid w:val="002656F4"/>
    <w:rsid w:val="00265DD8"/>
    <w:rsid w:val="00265DF5"/>
    <w:rsid w:val="002727ED"/>
    <w:rsid w:val="00275919"/>
    <w:rsid w:val="00276339"/>
    <w:rsid w:val="002769B5"/>
    <w:rsid w:val="00280941"/>
    <w:rsid w:val="002902FD"/>
    <w:rsid w:val="0029102E"/>
    <w:rsid w:val="002919DA"/>
    <w:rsid w:val="002919E6"/>
    <w:rsid w:val="002920D3"/>
    <w:rsid w:val="002932BB"/>
    <w:rsid w:val="00293BDD"/>
    <w:rsid w:val="0029463C"/>
    <w:rsid w:val="00295405"/>
    <w:rsid w:val="00297FF1"/>
    <w:rsid w:val="002A459E"/>
    <w:rsid w:val="002A501F"/>
    <w:rsid w:val="002A5806"/>
    <w:rsid w:val="002A7683"/>
    <w:rsid w:val="002B0CB6"/>
    <w:rsid w:val="002B0DEB"/>
    <w:rsid w:val="002B2F6E"/>
    <w:rsid w:val="002B417D"/>
    <w:rsid w:val="002B77D5"/>
    <w:rsid w:val="002B7A3A"/>
    <w:rsid w:val="002C058E"/>
    <w:rsid w:val="002C1548"/>
    <w:rsid w:val="002C1E4D"/>
    <w:rsid w:val="002C2EBD"/>
    <w:rsid w:val="002C4150"/>
    <w:rsid w:val="002C4A25"/>
    <w:rsid w:val="002C4AA0"/>
    <w:rsid w:val="002D4C9D"/>
    <w:rsid w:val="002D67AE"/>
    <w:rsid w:val="002E0296"/>
    <w:rsid w:val="002E067F"/>
    <w:rsid w:val="002E4726"/>
    <w:rsid w:val="002E4C77"/>
    <w:rsid w:val="002E5437"/>
    <w:rsid w:val="002E6C2B"/>
    <w:rsid w:val="002E7D5C"/>
    <w:rsid w:val="002F202B"/>
    <w:rsid w:val="002F3744"/>
    <w:rsid w:val="002F5153"/>
    <w:rsid w:val="002F62B6"/>
    <w:rsid w:val="002F78FC"/>
    <w:rsid w:val="00301BE4"/>
    <w:rsid w:val="003024E6"/>
    <w:rsid w:val="00302783"/>
    <w:rsid w:val="003049B8"/>
    <w:rsid w:val="003057FD"/>
    <w:rsid w:val="00306087"/>
    <w:rsid w:val="003066FC"/>
    <w:rsid w:val="00307A14"/>
    <w:rsid w:val="0031039A"/>
    <w:rsid w:val="00310A9A"/>
    <w:rsid w:val="003125AC"/>
    <w:rsid w:val="00314522"/>
    <w:rsid w:val="00314B10"/>
    <w:rsid w:val="00315D2B"/>
    <w:rsid w:val="00315E53"/>
    <w:rsid w:val="003165DE"/>
    <w:rsid w:val="00320A38"/>
    <w:rsid w:val="00320AD9"/>
    <w:rsid w:val="00322D7D"/>
    <w:rsid w:val="00324413"/>
    <w:rsid w:val="00325C2F"/>
    <w:rsid w:val="00325EC1"/>
    <w:rsid w:val="00326E96"/>
    <w:rsid w:val="00330F8D"/>
    <w:rsid w:val="00331481"/>
    <w:rsid w:val="003320AC"/>
    <w:rsid w:val="00334A8D"/>
    <w:rsid w:val="00336A69"/>
    <w:rsid w:val="00341232"/>
    <w:rsid w:val="0034296A"/>
    <w:rsid w:val="0034417F"/>
    <w:rsid w:val="00344770"/>
    <w:rsid w:val="0035000B"/>
    <w:rsid w:val="00350281"/>
    <w:rsid w:val="00353B8B"/>
    <w:rsid w:val="0035660C"/>
    <w:rsid w:val="003571D8"/>
    <w:rsid w:val="003576AE"/>
    <w:rsid w:val="003606FD"/>
    <w:rsid w:val="00360AFD"/>
    <w:rsid w:val="003649E8"/>
    <w:rsid w:val="00364BAD"/>
    <w:rsid w:val="0036546C"/>
    <w:rsid w:val="003676BB"/>
    <w:rsid w:val="00372AEB"/>
    <w:rsid w:val="00373470"/>
    <w:rsid w:val="00374E09"/>
    <w:rsid w:val="0038011D"/>
    <w:rsid w:val="00381E2E"/>
    <w:rsid w:val="00381F1F"/>
    <w:rsid w:val="003825F9"/>
    <w:rsid w:val="00384421"/>
    <w:rsid w:val="003857C8"/>
    <w:rsid w:val="00386115"/>
    <w:rsid w:val="00392799"/>
    <w:rsid w:val="003928DE"/>
    <w:rsid w:val="00394E16"/>
    <w:rsid w:val="00395384"/>
    <w:rsid w:val="00395CDC"/>
    <w:rsid w:val="003973AC"/>
    <w:rsid w:val="003A0991"/>
    <w:rsid w:val="003A0C0F"/>
    <w:rsid w:val="003A36DC"/>
    <w:rsid w:val="003A3CAD"/>
    <w:rsid w:val="003A5CEB"/>
    <w:rsid w:val="003A5D0F"/>
    <w:rsid w:val="003A5D9D"/>
    <w:rsid w:val="003A733F"/>
    <w:rsid w:val="003A74D3"/>
    <w:rsid w:val="003B0718"/>
    <w:rsid w:val="003B0DF8"/>
    <w:rsid w:val="003B18E2"/>
    <w:rsid w:val="003B27DD"/>
    <w:rsid w:val="003B685C"/>
    <w:rsid w:val="003B6D48"/>
    <w:rsid w:val="003C0049"/>
    <w:rsid w:val="003C00C4"/>
    <w:rsid w:val="003C13B2"/>
    <w:rsid w:val="003C153A"/>
    <w:rsid w:val="003C2750"/>
    <w:rsid w:val="003C5189"/>
    <w:rsid w:val="003C5842"/>
    <w:rsid w:val="003C5EF7"/>
    <w:rsid w:val="003C6AF6"/>
    <w:rsid w:val="003C77F7"/>
    <w:rsid w:val="003D0F9F"/>
    <w:rsid w:val="003D2295"/>
    <w:rsid w:val="003D2A1C"/>
    <w:rsid w:val="003D2CEC"/>
    <w:rsid w:val="003D5375"/>
    <w:rsid w:val="003D6CE4"/>
    <w:rsid w:val="003D7F68"/>
    <w:rsid w:val="003E07A3"/>
    <w:rsid w:val="003E1BAB"/>
    <w:rsid w:val="003E4F26"/>
    <w:rsid w:val="003E54F0"/>
    <w:rsid w:val="003E5A04"/>
    <w:rsid w:val="003E5C87"/>
    <w:rsid w:val="003E5FA6"/>
    <w:rsid w:val="003F0301"/>
    <w:rsid w:val="003F0647"/>
    <w:rsid w:val="003F252F"/>
    <w:rsid w:val="003F29A8"/>
    <w:rsid w:val="003F3EE9"/>
    <w:rsid w:val="003F48A1"/>
    <w:rsid w:val="003F4BD0"/>
    <w:rsid w:val="00401CB1"/>
    <w:rsid w:val="00402237"/>
    <w:rsid w:val="00404C74"/>
    <w:rsid w:val="004064D1"/>
    <w:rsid w:val="004076F9"/>
    <w:rsid w:val="0041118C"/>
    <w:rsid w:val="0041185F"/>
    <w:rsid w:val="00411E19"/>
    <w:rsid w:val="004131B4"/>
    <w:rsid w:val="004142C2"/>
    <w:rsid w:val="00415D6F"/>
    <w:rsid w:val="004166F8"/>
    <w:rsid w:val="00420DCC"/>
    <w:rsid w:val="00421890"/>
    <w:rsid w:val="00421CA7"/>
    <w:rsid w:val="00421FA8"/>
    <w:rsid w:val="00423561"/>
    <w:rsid w:val="00424CFB"/>
    <w:rsid w:val="00424EA6"/>
    <w:rsid w:val="0042507A"/>
    <w:rsid w:val="00426ABC"/>
    <w:rsid w:val="00426C4A"/>
    <w:rsid w:val="00426D17"/>
    <w:rsid w:val="00427925"/>
    <w:rsid w:val="00431C0D"/>
    <w:rsid w:val="00436C31"/>
    <w:rsid w:val="004415E5"/>
    <w:rsid w:val="00444767"/>
    <w:rsid w:val="004455EA"/>
    <w:rsid w:val="004461C9"/>
    <w:rsid w:val="0045072F"/>
    <w:rsid w:val="0045475A"/>
    <w:rsid w:val="00455D12"/>
    <w:rsid w:val="00456217"/>
    <w:rsid w:val="00457561"/>
    <w:rsid w:val="0046058C"/>
    <w:rsid w:val="00463CDC"/>
    <w:rsid w:val="00466B3C"/>
    <w:rsid w:val="0046706A"/>
    <w:rsid w:val="004742D2"/>
    <w:rsid w:val="0047440C"/>
    <w:rsid w:val="0047493E"/>
    <w:rsid w:val="004754FB"/>
    <w:rsid w:val="00476DB4"/>
    <w:rsid w:val="00477537"/>
    <w:rsid w:val="004801D6"/>
    <w:rsid w:val="0048059C"/>
    <w:rsid w:val="00481007"/>
    <w:rsid w:val="00484AE2"/>
    <w:rsid w:val="00485018"/>
    <w:rsid w:val="004860E6"/>
    <w:rsid w:val="004871A8"/>
    <w:rsid w:val="00490492"/>
    <w:rsid w:val="004905D8"/>
    <w:rsid w:val="004919D0"/>
    <w:rsid w:val="00492D02"/>
    <w:rsid w:val="00493AE7"/>
    <w:rsid w:val="00493C77"/>
    <w:rsid w:val="0049468B"/>
    <w:rsid w:val="0049705B"/>
    <w:rsid w:val="004A01D6"/>
    <w:rsid w:val="004A0FA8"/>
    <w:rsid w:val="004A1082"/>
    <w:rsid w:val="004A2010"/>
    <w:rsid w:val="004A22C6"/>
    <w:rsid w:val="004A3702"/>
    <w:rsid w:val="004A4222"/>
    <w:rsid w:val="004A431D"/>
    <w:rsid w:val="004A5C00"/>
    <w:rsid w:val="004B06A3"/>
    <w:rsid w:val="004B104B"/>
    <w:rsid w:val="004B3B78"/>
    <w:rsid w:val="004B3FA5"/>
    <w:rsid w:val="004B72BA"/>
    <w:rsid w:val="004C09A4"/>
    <w:rsid w:val="004C1639"/>
    <w:rsid w:val="004C2F4A"/>
    <w:rsid w:val="004C3C6A"/>
    <w:rsid w:val="004C4608"/>
    <w:rsid w:val="004C5107"/>
    <w:rsid w:val="004C6E78"/>
    <w:rsid w:val="004D348E"/>
    <w:rsid w:val="004D37CF"/>
    <w:rsid w:val="004D5944"/>
    <w:rsid w:val="004D6696"/>
    <w:rsid w:val="004E354B"/>
    <w:rsid w:val="004E3B20"/>
    <w:rsid w:val="004E7466"/>
    <w:rsid w:val="004F0682"/>
    <w:rsid w:val="004F1257"/>
    <w:rsid w:val="004F2332"/>
    <w:rsid w:val="004F2EDD"/>
    <w:rsid w:val="004F4CDE"/>
    <w:rsid w:val="004F547D"/>
    <w:rsid w:val="004F635B"/>
    <w:rsid w:val="004F7A07"/>
    <w:rsid w:val="005001EC"/>
    <w:rsid w:val="00500E60"/>
    <w:rsid w:val="0050150C"/>
    <w:rsid w:val="00501986"/>
    <w:rsid w:val="00502216"/>
    <w:rsid w:val="00502431"/>
    <w:rsid w:val="005028E8"/>
    <w:rsid w:val="00502D66"/>
    <w:rsid w:val="00502F46"/>
    <w:rsid w:val="005032FF"/>
    <w:rsid w:val="00503479"/>
    <w:rsid w:val="005036EF"/>
    <w:rsid w:val="00503ADD"/>
    <w:rsid w:val="005046D8"/>
    <w:rsid w:val="0050626C"/>
    <w:rsid w:val="00507398"/>
    <w:rsid w:val="00507A47"/>
    <w:rsid w:val="005102F5"/>
    <w:rsid w:val="005114C2"/>
    <w:rsid w:val="00512B98"/>
    <w:rsid w:val="00513583"/>
    <w:rsid w:val="00513D9E"/>
    <w:rsid w:val="00513FDA"/>
    <w:rsid w:val="00515897"/>
    <w:rsid w:val="00524D72"/>
    <w:rsid w:val="005255BD"/>
    <w:rsid w:val="005267AA"/>
    <w:rsid w:val="005267D8"/>
    <w:rsid w:val="005273EE"/>
    <w:rsid w:val="00530038"/>
    <w:rsid w:val="00530200"/>
    <w:rsid w:val="00531373"/>
    <w:rsid w:val="005321E5"/>
    <w:rsid w:val="00532BA5"/>
    <w:rsid w:val="00533082"/>
    <w:rsid w:val="005340B9"/>
    <w:rsid w:val="00534842"/>
    <w:rsid w:val="005366DD"/>
    <w:rsid w:val="00536DFD"/>
    <w:rsid w:val="00540192"/>
    <w:rsid w:val="00540483"/>
    <w:rsid w:val="00540915"/>
    <w:rsid w:val="00541F75"/>
    <w:rsid w:val="00542680"/>
    <w:rsid w:val="00544E35"/>
    <w:rsid w:val="00546D6A"/>
    <w:rsid w:val="0054716B"/>
    <w:rsid w:val="005478C4"/>
    <w:rsid w:val="00547D6C"/>
    <w:rsid w:val="005509C7"/>
    <w:rsid w:val="00551736"/>
    <w:rsid w:val="00551855"/>
    <w:rsid w:val="005534C7"/>
    <w:rsid w:val="00555348"/>
    <w:rsid w:val="00560568"/>
    <w:rsid w:val="00564936"/>
    <w:rsid w:val="00567073"/>
    <w:rsid w:val="005674E9"/>
    <w:rsid w:val="0057003E"/>
    <w:rsid w:val="00571DC8"/>
    <w:rsid w:val="005728E0"/>
    <w:rsid w:val="00576200"/>
    <w:rsid w:val="005775BD"/>
    <w:rsid w:val="00582063"/>
    <w:rsid w:val="00582189"/>
    <w:rsid w:val="00586F45"/>
    <w:rsid w:val="00587051"/>
    <w:rsid w:val="00587443"/>
    <w:rsid w:val="0059002D"/>
    <w:rsid w:val="00593D64"/>
    <w:rsid w:val="00596D5D"/>
    <w:rsid w:val="00597EC0"/>
    <w:rsid w:val="005A02D2"/>
    <w:rsid w:val="005A0C6E"/>
    <w:rsid w:val="005A0F2C"/>
    <w:rsid w:val="005A15F4"/>
    <w:rsid w:val="005A562E"/>
    <w:rsid w:val="005B020F"/>
    <w:rsid w:val="005B0B44"/>
    <w:rsid w:val="005B23F3"/>
    <w:rsid w:val="005B3229"/>
    <w:rsid w:val="005B351E"/>
    <w:rsid w:val="005B35BE"/>
    <w:rsid w:val="005B4322"/>
    <w:rsid w:val="005B4325"/>
    <w:rsid w:val="005B43C1"/>
    <w:rsid w:val="005B4A90"/>
    <w:rsid w:val="005B52EC"/>
    <w:rsid w:val="005B535F"/>
    <w:rsid w:val="005B629A"/>
    <w:rsid w:val="005B6D38"/>
    <w:rsid w:val="005B7FC3"/>
    <w:rsid w:val="005C53C6"/>
    <w:rsid w:val="005C5E88"/>
    <w:rsid w:val="005C6B36"/>
    <w:rsid w:val="005D03D0"/>
    <w:rsid w:val="005D1CE9"/>
    <w:rsid w:val="005D24A5"/>
    <w:rsid w:val="005D493B"/>
    <w:rsid w:val="005D4D14"/>
    <w:rsid w:val="005D59AB"/>
    <w:rsid w:val="005D6E57"/>
    <w:rsid w:val="005D7492"/>
    <w:rsid w:val="005E1BC7"/>
    <w:rsid w:val="005E35A1"/>
    <w:rsid w:val="005E4024"/>
    <w:rsid w:val="005E51CB"/>
    <w:rsid w:val="005E5B75"/>
    <w:rsid w:val="005E5BBC"/>
    <w:rsid w:val="005E66D7"/>
    <w:rsid w:val="005F03A1"/>
    <w:rsid w:val="005F06A4"/>
    <w:rsid w:val="005F1689"/>
    <w:rsid w:val="005F1BDE"/>
    <w:rsid w:val="005F280D"/>
    <w:rsid w:val="006014DD"/>
    <w:rsid w:val="00601986"/>
    <w:rsid w:val="0060231A"/>
    <w:rsid w:val="00602924"/>
    <w:rsid w:val="00603227"/>
    <w:rsid w:val="006035DD"/>
    <w:rsid w:val="006065C4"/>
    <w:rsid w:val="0060675C"/>
    <w:rsid w:val="006078E6"/>
    <w:rsid w:val="00607CCE"/>
    <w:rsid w:val="00611222"/>
    <w:rsid w:val="00612284"/>
    <w:rsid w:val="00612344"/>
    <w:rsid w:val="0061348D"/>
    <w:rsid w:val="00614206"/>
    <w:rsid w:val="00616DE3"/>
    <w:rsid w:val="00617991"/>
    <w:rsid w:val="00617B43"/>
    <w:rsid w:val="00622311"/>
    <w:rsid w:val="00622688"/>
    <w:rsid w:val="006234E9"/>
    <w:rsid w:val="00623D0C"/>
    <w:rsid w:val="00625F83"/>
    <w:rsid w:val="00626A27"/>
    <w:rsid w:val="00627C3D"/>
    <w:rsid w:val="006324DB"/>
    <w:rsid w:val="006332AE"/>
    <w:rsid w:val="00634C86"/>
    <w:rsid w:val="006352DF"/>
    <w:rsid w:val="00635991"/>
    <w:rsid w:val="006411C8"/>
    <w:rsid w:val="00641297"/>
    <w:rsid w:val="006415FA"/>
    <w:rsid w:val="00642835"/>
    <w:rsid w:val="0064298F"/>
    <w:rsid w:val="00642D6B"/>
    <w:rsid w:val="006439F1"/>
    <w:rsid w:val="00646FCF"/>
    <w:rsid w:val="00647017"/>
    <w:rsid w:val="00647D38"/>
    <w:rsid w:val="00650DB8"/>
    <w:rsid w:val="00653B83"/>
    <w:rsid w:val="006549B2"/>
    <w:rsid w:val="0065584C"/>
    <w:rsid w:val="00656069"/>
    <w:rsid w:val="00656BF8"/>
    <w:rsid w:val="00657882"/>
    <w:rsid w:val="00657CE1"/>
    <w:rsid w:val="00660442"/>
    <w:rsid w:val="00662084"/>
    <w:rsid w:val="006627B9"/>
    <w:rsid w:val="00662DDF"/>
    <w:rsid w:val="0066359C"/>
    <w:rsid w:val="006637C6"/>
    <w:rsid w:val="0066684A"/>
    <w:rsid w:val="006712AA"/>
    <w:rsid w:val="00671E6F"/>
    <w:rsid w:val="0067258B"/>
    <w:rsid w:val="006745CD"/>
    <w:rsid w:val="00675478"/>
    <w:rsid w:val="0067635A"/>
    <w:rsid w:val="006773E3"/>
    <w:rsid w:val="006804E8"/>
    <w:rsid w:val="00681557"/>
    <w:rsid w:val="0068186E"/>
    <w:rsid w:val="00683F7B"/>
    <w:rsid w:val="00684309"/>
    <w:rsid w:val="00684A13"/>
    <w:rsid w:val="00684CA8"/>
    <w:rsid w:val="00685D83"/>
    <w:rsid w:val="00690E9B"/>
    <w:rsid w:val="00692707"/>
    <w:rsid w:val="0069342D"/>
    <w:rsid w:val="00694972"/>
    <w:rsid w:val="006A3703"/>
    <w:rsid w:val="006A390F"/>
    <w:rsid w:val="006A391F"/>
    <w:rsid w:val="006A58BE"/>
    <w:rsid w:val="006A6A00"/>
    <w:rsid w:val="006A7505"/>
    <w:rsid w:val="006B143B"/>
    <w:rsid w:val="006B1581"/>
    <w:rsid w:val="006B1DB7"/>
    <w:rsid w:val="006B2B0B"/>
    <w:rsid w:val="006B2F94"/>
    <w:rsid w:val="006B43E6"/>
    <w:rsid w:val="006B4614"/>
    <w:rsid w:val="006B4792"/>
    <w:rsid w:val="006B5155"/>
    <w:rsid w:val="006B747B"/>
    <w:rsid w:val="006B75EC"/>
    <w:rsid w:val="006B7E71"/>
    <w:rsid w:val="006C0E36"/>
    <w:rsid w:val="006C120A"/>
    <w:rsid w:val="006C1242"/>
    <w:rsid w:val="006C1871"/>
    <w:rsid w:val="006C3CC0"/>
    <w:rsid w:val="006C55AE"/>
    <w:rsid w:val="006D06E0"/>
    <w:rsid w:val="006D0DEF"/>
    <w:rsid w:val="006D1EAB"/>
    <w:rsid w:val="006D444A"/>
    <w:rsid w:val="006D76F0"/>
    <w:rsid w:val="006E016E"/>
    <w:rsid w:val="006E0AA4"/>
    <w:rsid w:val="006E0F15"/>
    <w:rsid w:val="006E1DE9"/>
    <w:rsid w:val="006E3F9E"/>
    <w:rsid w:val="006E4524"/>
    <w:rsid w:val="006E6593"/>
    <w:rsid w:val="006E777F"/>
    <w:rsid w:val="006F12E6"/>
    <w:rsid w:val="006F2A2A"/>
    <w:rsid w:val="006F411E"/>
    <w:rsid w:val="006F4BA9"/>
    <w:rsid w:val="006F5489"/>
    <w:rsid w:val="006F68BA"/>
    <w:rsid w:val="006F7401"/>
    <w:rsid w:val="00700434"/>
    <w:rsid w:val="007009CF"/>
    <w:rsid w:val="00700FA3"/>
    <w:rsid w:val="00701ACF"/>
    <w:rsid w:val="00702D61"/>
    <w:rsid w:val="00704188"/>
    <w:rsid w:val="007057F4"/>
    <w:rsid w:val="00706DC1"/>
    <w:rsid w:val="00711859"/>
    <w:rsid w:val="00713366"/>
    <w:rsid w:val="00713F19"/>
    <w:rsid w:val="00714033"/>
    <w:rsid w:val="00714615"/>
    <w:rsid w:val="00716A88"/>
    <w:rsid w:val="0071770B"/>
    <w:rsid w:val="00722248"/>
    <w:rsid w:val="0072257B"/>
    <w:rsid w:val="00722C3A"/>
    <w:rsid w:val="00722F92"/>
    <w:rsid w:val="00723DA0"/>
    <w:rsid w:val="007279D3"/>
    <w:rsid w:val="00730FC8"/>
    <w:rsid w:val="0073211D"/>
    <w:rsid w:val="00733CFB"/>
    <w:rsid w:val="00745CEE"/>
    <w:rsid w:val="00745E46"/>
    <w:rsid w:val="00751AAE"/>
    <w:rsid w:val="007528E1"/>
    <w:rsid w:val="00753D9A"/>
    <w:rsid w:val="00754E2B"/>
    <w:rsid w:val="007563DF"/>
    <w:rsid w:val="007575B2"/>
    <w:rsid w:val="00760023"/>
    <w:rsid w:val="007603DB"/>
    <w:rsid w:val="00762711"/>
    <w:rsid w:val="0076702E"/>
    <w:rsid w:val="00767BD8"/>
    <w:rsid w:val="00767F0A"/>
    <w:rsid w:val="0077128A"/>
    <w:rsid w:val="00771BAF"/>
    <w:rsid w:val="007721DD"/>
    <w:rsid w:val="00772670"/>
    <w:rsid w:val="007726D7"/>
    <w:rsid w:val="00772789"/>
    <w:rsid w:val="0077348D"/>
    <w:rsid w:val="007748EF"/>
    <w:rsid w:val="00775269"/>
    <w:rsid w:val="007765CE"/>
    <w:rsid w:val="007770E9"/>
    <w:rsid w:val="007773A4"/>
    <w:rsid w:val="00780993"/>
    <w:rsid w:val="00781D77"/>
    <w:rsid w:val="007843F3"/>
    <w:rsid w:val="007849F3"/>
    <w:rsid w:val="007855C0"/>
    <w:rsid w:val="00790BB9"/>
    <w:rsid w:val="00791B99"/>
    <w:rsid w:val="00791F8E"/>
    <w:rsid w:val="00792630"/>
    <w:rsid w:val="007930B9"/>
    <w:rsid w:val="00793F65"/>
    <w:rsid w:val="007940ED"/>
    <w:rsid w:val="00794547"/>
    <w:rsid w:val="00795600"/>
    <w:rsid w:val="00795C3E"/>
    <w:rsid w:val="00796A1D"/>
    <w:rsid w:val="007A01EC"/>
    <w:rsid w:val="007A2D0F"/>
    <w:rsid w:val="007A4DA7"/>
    <w:rsid w:val="007A58C5"/>
    <w:rsid w:val="007A69BC"/>
    <w:rsid w:val="007B0292"/>
    <w:rsid w:val="007B24E8"/>
    <w:rsid w:val="007B3373"/>
    <w:rsid w:val="007B3BE6"/>
    <w:rsid w:val="007B4370"/>
    <w:rsid w:val="007B57D0"/>
    <w:rsid w:val="007C0253"/>
    <w:rsid w:val="007C0E1A"/>
    <w:rsid w:val="007C1E37"/>
    <w:rsid w:val="007C32DE"/>
    <w:rsid w:val="007C3396"/>
    <w:rsid w:val="007C715D"/>
    <w:rsid w:val="007C7C73"/>
    <w:rsid w:val="007D0132"/>
    <w:rsid w:val="007D4359"/>
    <w:rsid w:val="007D6415"/>
    <w:rsid w:val="007D7FD9"/>
    <w:rsid w:val="007E16A9"/>
    <w:rsid w:val="007E17B1"/>
    <w:rsid w:val="007E32D5"/>
    <w:rsid w:val="007E37A3"/>
    <w:rsid w:val="007E3BDC"/>
    <w:rsid w:val="007F1ED6"/>
    <w:rsid w:val="007F2BF5"/>
    <w:rsid w:val="007F3F5D"/>
    <w:rsid w:val="007F4426"/>
    <w:rsid w:val="007F6607"/>
    <w:rsid w:val="007F6FA1"/>
    <w:rsid w:val="00801F50"/>
    <w:rsid w:val="00802C45"/>
    <w:rsid w:val="00803A39"/>
    <w:rsid w:val="008049FD"/>
    <w:rsid w:val="008060C1"/>
    <w:rsid w:val="008062B2"/>
    <w:rsid w:val="00806A73"/>
    <w:rsid w:val="00806E83"/>
    <w:rsid w:val="0081255B"/>
    <w:rsid w:val="00816483"/>
    <w:rsid w:val="00816E14"/>
    <w:rsid w:val="00817D93"/>
    <w:rsid w:val="00820BA9"/>
    <w:rsid w:val="00821386"/>
    <w:rsid w:val="00821398"/>
    <w:rsid w:val="0082198E"/>
    <w:rsid w:val="00821E88"/>
    <w:rsid w:val="008226AB"/>
    <w:rsid w:val="00823A47"/>
    <w:rsid w:val="0082551B"/>
    <w:rsid w:val="008265A8"/>
    <w:rsid w:val="008301A5"/>
    <w:rsid w:val="00830C54"/>
    <w:rsid w:val="0083212F"/>
    <w:rsid w:val="00834223"/>
    <w:rsid w:val="00834B55"/>
    <w:rsid w:val="00835EB3"/>
    <w:rsid w:val="00840981"/>
    <w:rsid w:val="00841631"/>
    <w:rsid w:val="00841B70"/>
    <w:rsid w:val="008437D1"/>
    <w:rsid w:val="00843C7A"/>
    <w:rsid w:val="008441D7"/>
    <w:rsid w:val="00844854"/>
    <w:rsid w:val="00847539"/>
    <w:rsid w:val="008502D6"/>
    <w:rsid w:val="0085132A"/>
    <w:rsid w:val="00853767"/>
    <w:rsid w:val="00853845"/>
    <w:rsid w:val="00853D97"/>
    <w:rsid w:val="00854754"/>
    <w:rsid w:val="00854D96"/>
    <w:rsid w:val="00855A4B"/>
    <w:rsid w:val="008578AF"/>
    <w:rsid w:val="00857C7D"/>
    <w:rsid w:val="00857E02"/>
    <w:rsid w:val="00863248"/>
    <w:rsid w:val="0086424B"/>
    <w:rsid w:val="00864852"/>
    <w:rsid w:val="0086500E"/>
    <w:rsid w:val="00866193"/>
    <w:rsid w:val="008670BB"/>
    <w:rsid w:val="00870464"/>
    <w:rsid w:val="00871BBF"/>
    <w:rsid w:val="00873077"/>
    <w:rsid w:val="008755D9"/>
    <w:rsid w:val="00875BA1"/>
    <w:rsid w:val="00876785"/>
    <w:rsid w:val="00876D27"/>
    <w:rsid w:val="0087740D"/>
    <w:rsid w:val="00880D9A"/>
    <w:rsid w:val="008838F3"/>
    <w:rsid w:val="00886930"/>
    <w:rsid w:val="00893D4C"/>
    <w:rsid w:val="008947D7"/>
    <w:rsid w:val="00896FA7"/>
    <w:rsid w:val="0089775D"/>
    <w:rsid w:val="008A0C95"/>
    <w:rsid w:val="008A0DA2"/>
    <w:rsid w:val="008A0F4C"/>
    <w:rsid w:val="008A0FAD"/>
    <w:rsid w:val="008A1269"/>
    <w:rsid w:val="008A3E75"/>
    <w:rsid w:val="008A3FDD"/>
    <w:rsid w:val="008A5CC1"/>
    <w:rsid w:val="008A5E9C"/>
    <w:rsid w:val="008B1A6F"/>
    <w:rsid w:val="008B1EFA"/>
    <w:rsid w:val="008B48A7"/>
    <w:rsid w:val="008B4BA4"/>
    <w:rsid w:val="008B54B5"/>
    <w:rsid w:val="008B611B"/>
    <w:rsid w:val="008B65C4"/>
    <w:rsid w:val="008B6C97"/>
    <w:rsid w:val="008B6E8D"/>
    <w:rsid w:val="008B6F84"/>
    <w:rsid w:val="008C00DE"/>
    <w:rsid w:val="008C08AE"/>
    <w:rsid w:val="008C1897"/>
    <w:rsid w:val="008C346D"/>
    <w:rsid w:val="008C7322"/>
    <w:rsid w:val="008C741E"/>
    <w:rsid w:val="008D0903"/>
    <w:rsid w:val="008D0B34"/>
    <w:rsid w:val="008D27E5"/>
    <w:rsid w:val="008D2AB7"/>
    <w:rsid w:val="008E1A48"/>
    <w:rsid w:val="008E2EAA"/>
    <w:rsid w:val="008E319C"/>
    <w:rsid w:val="008E3345"/>
    <w:rsid w:val="008E51E6"/>
    <w:rsid w:val="008E5689"/>
    <w:rsid w:val="008E5EF1"/>
    <w:rsid w:val="008E7D08"/>
    <w:rsid w:val="008F0228"/>
    <w:rsid w:val="008F1ED1"/>
    <w:rsid w:val="008F2244"/>
    <w:rsid w:val="008F57B0"/>
    <w:rsid w:val="008F5D5A"/>
    <w:rsid w:val="008F5E7F"/>
    <w:rsid w:val="008F63BB"/>
    <w:rsid w:val="008F67D3"/>
    <w:rsid w:val="008F7BC6"/>
    <w:rsid w:val="008F7D8B"/>
    <w:rsid w:val="00900035"/>
    <w:rsid w:val="009000B2"/>
    <w:rsid w:val="009004C7"/>
    <w:rsid w:val="0090713A"/>
    <w:rsid w:val="00907D1F"/>
    <w:rsid w:val="00907F09"/>
    <w:rsid w:val="00910959"/>
    <w:rsid w:val="009113E4"/>
    <w:rsid w:val="009117D3"/>
    <w:rsid w:val="0091187E"/>
    <w:rsid w:val="0091293A"/>
    <w:rsid w:val="009137CF"/>
    <w:rsid w:val="00914B15"/>
    <w:rsid w:val="00915486"/>
    <w:rsid w:val="009159FB"/>
    <w:rsid w:val="009162B8"/>
    <w:rsid w:val="00916970"/>
    <w:rsid w:val="009214BC"/>
    <w:rsid w:val="00922627"/>
    <w:rsid w:val="00922D87"/>
    <w:rsid w:val="009244C6"/>
    <w:rsid w:val="0092761A"/>
    <w:rsid w:val="00933EA5"/>
    <w:rsid w:val="00936570"/>
    <w:rsid w:val="009365B2"/>
    <w:rsid w:val="00936FCE"/>
    <w:rsid w:val="00937947"/>
    <w:rsid w:val="009406E6"/>
    <w:rsid w:val="00941511"/>
    <w:rsid w:val="00941537"/>
    <w:rsid w:val="009422A5"/>
    <w:rsid w:val="00943EB7"/>
    <w:rsid w:val="00944088"/>
    <w:rsid w:val="00944213"/>
    <w:rsid w:val="00944E43"/>
    <w:rsid w:val="009474BB"/>
    <w:rsid w:val="00947DA3"/>
    <w:rsid w:val="009511C7"/>
    <w:rsid w:val="0095261B"/>
    <w:rsid w:val="00953E86"/>
    <w:rsid w:val="009550CA"/>
    <w:rsid w:val="009552F9"/>
    <w:rsid w:val="009577AF"/>
    <w:rsid w:val="00957E01"/>
    <w:rsid w:val="00960285"/>
    <w:rsid w:val="009613D2"/>
    <w:rsid w:val="0096201F"/>
    <w:rsid w:val="009643AF"/>
    <w:rsid w:val="00967AF4"/>
    <w:rsid w:val="009714F5"/>
    <w:rsid w:val="00972080"/>
    <w:rsid w:val="00972B0F"/>
    <w:rsid w:val="00972F7A"/>
    <w:rsid w:val="00976222"/>
    <w:rsid w:val="00976233"/>
    <w:rsid w:val="00977A6F"/>
    <w:rsid w:val="00980990"/>
    <w:rsid w:val="0098161A"/>
    <w:rsid w:val="009817CC"/>
    <w:rsid w:val="0098190C"/>
    <w:rsid w:val="00983F93"/>
    <w:rsid w:val="00984F46"/>
    <w:rsid w:val="00985B41"/>
    <w:rsid w:val="00991818"/>
    <w:rsid w:val="00992BB4"/>
    <w:rsid w:val="00994909"/>
    <w:rsid w:val="009955C6"/>
    <w:rsid w:val="0099648E"/>
    <w:rsid w:val="009A0403"/>
    <w:rsid w:val="009A0636"/>
    <w:rsid w:val="009A287A"/>
    <w:rsid w:val="009A4AA5"/>
    <w:rsid w:val="009A56A1"/>
    <w:rsid w:val="009A7B95"/>
    <w:rsid w:val="009B0970"/>
    <w:rsid w:val="009B1197"/>
    <w:rsid w:val="009B17F7"/>
    <w:rsid w:val="009B240A"/>
    <w:rsid w:val="009B2639"/>
    <w:rsid w:val="009B2E5C"/>
    <w:rsid w:val="009B4B93"/>
    <w:rsid w:val="009B512D"/>
    <w:rsid w:val="009B56B3"/>
    <w:rsid w:val="009B59D3"/>
    <w:rsid w:val="009B63D0"/>
    <w:rsid w:val="009B6879"/>
    <w:rsid w:val="009B6B6F"/>
    <w:rsid w:val="009B6C7A"/>
    <w:rsid w:val="009C099F"/>
    <w:rsid w:val="009C44A6"/>
    <w:rsid w:val="009C53A1"/>
    <w:rsid w:val="009C5BE7"/>
    <w:rsid w:val="009C6311"/>
    <w:rsid w:val="009C70FC"/>
    <w:rsid w:val="009C77DB"/>
    <w:rsid w:val="009C7CD2"/>
    <w:rsid w:val="009D0214"/>
    <w:rsid w:val="009D0359"/>
    <w:rsid w:val="009D0D40"/>
    <w:rsid w:val="009D4845"/>
    <w:rsid w:val="009D5960"/>
    <w:rsid w:val="009D5E35"/>
    <w:rsid w:val="009D62B0"/>
    <w:rsid w:val="009D68DB"/>
    <w:rsid w:val="009D7510"/>
    <w:rsid w:val="009E09B1"/>
    <w:rsid w:val="009E1D81"/>
    <w:rsid w:val="009E20C7"/>
    <w:rsid w:val="009E3BE2"/>
    <w:rsid w:val="009E4A6E"/>
    <w:rsid w:val="009E73FB"/>
    <w:rsid w:val="009E7976"/>
    <w:rsid w:val="009E7B46"/>
    <w:rsid w:val="009E7F39"/>
    <w:rsid w:val="009F0025"/>
    <w:rsid w:val="009F02EA"/>
    <w:rsid w:val="009F08E5"/>
    <w:rsid w:val="009F11D6"/>
    <w:rsid w:val="009F1DF9"/>
    <w:rsid w:val="009F2F15"/>
    <w:rsid w:val="009F3A68"/>
    <w:rsid w:val="009F3DE6"/>
    <w:rsid w:val="009F67D4"/>
    <w:rsid w:val="009F68C6"/>
    <w:rsid w:val="00A00A1E"/>
    <w:rsid w:val="00A0257D"/>
    <w:rsid w:val="00A040CF"/>
    <w:rsid w:val="00A041B5"/>
    <w:rsid w:val="00A044AF"/>
    <w:rsid w:val="00A0536B"/>
    <w:rsid w:val="00A06704"/>
    <w:rsid w:val="00A06D54"/>
    <w:rsid w:val="00A07040"/>
    <w:rsid w:val="00A07B15"/>
    <w:rsid w:val="00A10097"/>
    <w:rsid w:val="00A11125"/>
    <w:rsid w:val="00A11260"/>
    <w:rsid w:val="00A14546"/>
    <w:rsid w:val="00A145CE"/>
    <w:rsid w:val="00A14E25"/>
    <w:rsid w:val="00A15418"/>
    <w:rsid w:val="00A1576A"/>
    <w:rsid w:val="00A15ABB"/>
    <w:rsid w:val="00A167A1"/>
    <w:rsid w:val="00A16A6E"/>
    <w:rsid w:val="00A17BD1"/>
    <w:rsid w:val="00A23F35"/>
    <w:rsid w:val="00A24263"/>
    <w:rsid w:val="00A24632"/>
    <w:rsid w:val="00A25500"/>
    <w:rsid w:val="00A27D81"/>
    <w:rsid w:val="00A27EA1"/>
    <w:rsid w:val="00A27F32"/>
    <w:rsid w:val="00A30F86"/>
    <w:rsid w:val="00A32B93"/>
    <w:rsid w:val="00A3321E"/>
    <w:rsid w:val="00A3505A"/>
    <w:rsid w:val="00A3786A"/>
    <w:rsid w:val="00A40573"/>
    <w:rsid w:val="00A4097A"/>
    <w:rsid w:val="00A40AA3"/>
    <w:rsid w:val="00A431B8"/>
    <w:rsid w:val="00A43F45"/>
    <w:rsid w:val="00A45726"/>
    <w:rsid w:val="00A45E25"/>
    <w:rsid w:val="00A50250"/>
    <w:rsid w:val="00A50A83"/>
    <w:rsid w:val="00A50C58"/>
    <w:rsid w:val="00A512C8"/>
    <w:rsid w:val="00A52E5D"/>
    <w:rsid w:val="00A5380E"/>
    <w:rsid w:val="00A54AFA"/>
    <w:rsid w:val="00A550E5"/>
    <w:rsid w:val="00A56D4D"/>
    <w:rsid w:val="00A573B0"/>
    <w:rsid w:val="00A613F6"/>
    <w:rsid w:val="00A6168A"/>
    <w:rsid w:val="00A6307D"/>
    <w:rsid w:val="00A630DC"/>
    <w:rsid w:val="00A641FD"/>
    <w:rsid w:val="00A647A5"/>
    <w:rsid w:val="00A64B94"/>
    <w:rsid w:val="00A65214"/>
    <w:rsid w:val="00A65C71"/>
    <w:rsid w:val="00A67C96"/>
    <w:rsid w:val="00A71201"/>
    <w:rsid w:val="00A71FC0"/>
    <w:rsid w:val="00A734F5"/>
    <w:rsid w:val="00A75AC0"/>
    <w:rsid w:val="00A77EB3"/>
    <w:rsid w:val="00A826AF"/>
    <w:rsid w:val="00A84559"/>
    <w:rsid w:val="00A852DD"/>
    <w:rsid w:val="00A87F49"/>
    <w:rsid w:val="00A903C8"/>
    <w:rsid w:val="00A906CB"/>
    <w:rsid w:val="00A94B4F"/>
    <w:rsid w:val="00A95306"/>
    <w:rsid w:val="00A9646C"/>
    <w:rsid w:val="00A96FE6"/>
    <w:rsid w:val="00A97C9A"/>
    <w:rsid w:val="00AA053E"/>
    <w:rsid w:val="00AA09CF"/>
    <w:rsid w:val="00AA0B58"/>
    <w:rsid w:val="00AA13B5"/>
    <w:rsid w:val="00AA1416"/>
    <w:rsid w:val="00AA28A7"/>
    <w:rsid w:val="00AA3466"/>
    <w:rsid w:val="00AA3C05"/>
    <w:rsid w:val="00AA424B"/>
    <w:rsid w:val="00AA4BC2"/>
    <w:rsid w:val="00AA5D43"/>
    <w:rsid w:val="00AA5F5B"/>
    <w:rsid w:val="00AA63C1"/>
    <w:rsid w:val="00AA7205"/>
    <w:rsid w:val="00AB10A3"/>
    <w:rsid w:val="00AB544E"/>
    <w:rsid w:val="00AB5DF2"/>
    <w:rsid w:val="00AB5FEF"/>
    <w:rsid w:val="00AB72C9"/>
    <w:rsid w:val="00AC298B"/>
    <w:rsid w:val="00AC2AA7"/>
    <w:rsid w:val="00AC3D29"/>
    <w:rsid w:val="00AC422A"/>
    <w:rsid w:val="00AC5E05"/>
    <w:rsid w:val="00AC7172"/>
    <w:rsid w:val="00AD119E"/>
    <w:rsid w:val="00AD142D"/>
    <w:rsid w:val="00AD1FEA"/>
    <w:rsid w:val="00AD26F9"/>
    <w:rsid w:val="00AD3108"/>
    <w:rsid w:val="00AD3D2C"/>
    <w:rsid w:val="00AD4007"/>
    <w:rsid w:val="00AD4CCD"/>
    <w:rsid w:val="00AD604E"/>
    <w:rsid w:val="00AD72BC"/>
    <w:rsid w:val="00AE005B"/>
    <w:rsid w:val="00AE020B"/>
    <w:rsid w:val="00AE0DB4"/>
    <w:rsid w:val="00AE4CC3"/>
    <w:rsid w:val="00AE526C"/>
    <w:rsid w:val="00AF043C"/>
    <w:rsid w:val="00AF0679"/>
    <w:rsid w:val="00AF1914"/>
    <w:rsid w:val="00AF24F0"/>
    <w:rsid w:val="00AF332A"/>
    <w:rsid w:val="00AF474B"/>
    <w:rsid w:val="00AF4DC2"/>
    <w:rsid w:val="00AF55D6"/>
    <w:rsid w:val="00AF655D"/>
    <w:rsid w:val="00AF6D01"/>
    <w:rsid w:val="00AF6D15"/>
    <w:rsid w:val="00AF6E13"/>
    <w:rsid w:val="00B00E2F"/>
    <w:rsid w:val="00B031E5"/>
    <w:rsid w:val="00B0524F"/>
    <w:rsid w:val="00B10A51"/>
    <w:rsid w:val="00B1220A"/>
    <w:rsid w:val="00B126D3"/>
    <w:rsid w:val="00B129D2"/>
    <w:rsid w:val="00B13B4D"/>
    <w:rsid w:val="00B1527C"/>
    <w:rsid w:val="00B16D35"/>
    <w:rsid w:val="00B21781"/>
    <w:rsid w:val="00B21E71"/>
    <w:rsid w:val="00B22644"/>
    <w:rsid w:val="00B22FEF"/>
    <w:rsid w:val="00B237DD"/>
    <w:rsid w:val="00B24E32"/>
    <w:rsid w:val="00B260ED"/>
    <w:rsid w:val="00B26D3E"/>
    <w:rsid w:val="00B26EE0"/>
    <w:rsid w:val="00B27121"/>
    <w:rsid w:val="00B2717F"/>
    <w:rsid w:val="00B31EEB"/>
    <w:rsid w:val="00B3216D"/>
    <w:rsid w:val="00B33D58"/>
    <w:rsid w:val="00B33E04"/>
    <w:rsid w:val="00B33ED8"/>
    <w:rsid w:val="00B34CFB"/>
    <w:rsid w:val="00B358CF"/>
    <w:rsid w:val="00B36A25"/>
    <w:rsid w:val="00B400D8"/>
    <w:rsid w:val="00B403BE"/>
    <w:rsid w:val="00B43296"/>
    <w:rsid w:val="00B43353"/>
    <w:rsid w:val="00B43408"/>
    <w:rsid w:val="00B44779"/>
    <w:rsid w:val="00B4482F"/>
    <w:rsid w:val="00B4744F"/>
    <w:rsid w:val="00B475CD"/>
    <w:rsid w:val="00B47CA2"/>
    <w:rsid w:val="00B5043D"/>
    <w:rsid w:val="00B51DC3"/>
    <w:rsid w:val="00B535EC"/>
    <w:rsid w:val="00B5414A"/>
    <w:rsid w:val="00B545EC"/>
    <w:rsid w:val="00B54875"/>
    <w:rsid w:val="00B561F5"/>
    <w:rsid w:val="00B603F8"/>
    <w:rsid w:val="00B60C38"/>
    <w:rsid w:val="00B60C54"/>
    <w:rsid w:val="00B613B2"/>
    <w:rsid w:val="00B618CE"/>
    <w:rsid w:val="00B6406A"/>
    <w:rsid w:val="00B65073"/>
    <w:rsid w:val="00B6578F"/>
    <w:rsid w:val="00B67A4E"/>
    <w:rsid w:val="00B715E6"/>
    <w:rsid w:val="00B7282A"/>
    <w:rsid w:val="00B7633A"/>
    <w:rsid w:val="00B7651A"/>
    <w:rsid w:val="00B77F35"/>
    <w:rsid w:val="00B8276C"/>
    <w:rsid w:val="00B83C30"/>
    <w:rsid w:val="00B862E0"/>
    <w:rsid w:val="00B86C22"/>
    <w:rsid w:val="00B8793C"/>
    <w:rsid w:val="00B901E5"/>
    <w:rsid w:val="00B902CA"/>
    <w:rsid w:val="00B9255D"/>
    <w:rsid w:val="00B938BE"/>
    <w:rsid w:val="00B94267"/>
    <w:rsid w:val="00B952F1"/>
    <w:rsid w:val="00B97456"/>
    <w:rsid w:val="00BA0DCA"/>
    <w:rsid w:val="00BA16AC"/>
    <w:rsid w:val="00BA4A3D"/>
    <w:rsid w:val="00BA5158"/>
    <w:rsid w:val="00BB2793"/>
    <w:rsid w:val="00BB6385"/>
    <w:rsid w:val="00BB6DC8"/>
    <w:rsid w:val="00BB70C9"/>
    <w:rsid w:val="00BB7919"/>
    <w:rsid w:val="00BC13CB"/>
    <w:rsid w:val="00BC2CA4"/>
    <w:rsid w:val="00BC32B5"/>
    <w:rsid w:val="00BC5A11"/>
    <w:rsid w:val="00BC61E6"/>
    <w:rsid w:val="00BC6AB2"/>
    <w:rsid w:val="00BC79D6"/>
    <w:rsid w:val="00BD139F"/>
    <w:rsid w:val="00BD390B"/>
    <w:rsid w:val="00BD4533"/>
    <w:rsid w:val="00BD472A"/>
    <w:rsid w:val="00BD481C"/>
    <w:rsid w:val="00BD5068"/>
    <w:rsid w:val="00BD5754"/>
    <w:rsid w:val="00BD5BA2"/>
    <w:rsid w:val="00BD6B3B"/>
    <w:rsid w:val="00BD7962"/>
    <w:rsid w:val="00BE1FEC"/>
    <w:rsid w:val="00BE2006"/>
    <w:rsid w:val="00BE31A3"/>
    <w:rsid w:val="00BE3E9B"/>
    <w:rsid w:val="00BE4435"/>
    <w:rsid w:val="00BE6E7F"/>
    <w:rsid w:val="00BE782A"/>
    <w:rsid w:val="00BE7BB3"/>
    <w:rsid w:val="00BF1209"/>
    <w:rsid w:val="00BF1843"/>
    <w:rsid w:val="00BF1D54"/>
    <w:rsid w:val="00BF3255"/>
    <w:rsid w:val="00BF48EC"/>
    <w:rsid w:val="00BF6B81"/>
    <w:rsid w:val="00BF7A04"/>
    <w:rsid w:val="00C00E10"/>
    <w:rsid w:val="00C0206F"/>
    <w:rsid w:val="00C04EB5"/>
    <w:rsid w:val="00C0537C"/>
    <w:rsid w:val="00C05E6B"/>
    <w:rsid w:val="00C10D87"/>
    <w:rsid w:val="00C11364"/>
    <w:rsid w:val="00C120E4"/>
    <w:rsid w:val="00C13148"/>
    <w:rsid w:val="00C17590"/>
    <w:rsid w:val="00C20213"/>
    <w:rsid w:val="00C21270"/>
    <w:rsid w:val="00C25B01"/>
    <w:rsid w:val="00C270DC"/>
    <w:rsid w:val="00C306F5"/>
    <w:rsid w:val="00C31F64"/>
    <w:rsid w:val="00C327E9"/>
    <w:rsid w:val="00C33B46"/>
    <w:rsid w:val="00C367E2"/>
    <w:rsid w:val="00C373B1"/>
    <w:rsid w:val="00C3747B"/>
    <w:rsid w:val="00C409F0"/>
    <w:rsid w:val="00C4108D"/>
    <w:rsid w:val="00C41285"/>
    <w:rsid w:val="00C41356"/>
    <w:rsid w:val="00C4145D"/>
    <w:rsid w:val="00C4172B"/>
    <w:rsid w:val="00C422C8"/>
    <w:rsid w:val="00C43F3A"/>
    <w:rsid w:val="00C456E6"/>
    <w:rsid w:val="00C45A80"/>
    <w:rsid w:val="00C46AB3"/>
    <w:rsid w:val="00C46CA5"/>
    <w:rsid w:val="00C5043D"/>
    <w:rsid w:val="00C50861"/>
    <w:rsid w:val="00C50D9E"/>
    <w:rsid w:val="00C55D9A"/>
    <w:rsid w:val="00C56211"/>
    <w:rsid w:val="00C57199"/>
    <w:rsid w:val="00C57B51"/>
    <w:rsid w:val="00C61CBE"/>
    <w:rsid w:val="00C62803"/>
    <w:rsid w:val="00C62BA0"/>
    <w:rsid w:val="00C62FDA"/>
    <w:rsid w:val="00C6375A"/>
    <w:rsid w:val="00C65C5C"/>
    <w:rsid w:val="00C66B3B"/>
    <w:rsid w:val="00C66DD6"/>
    <w:rsid w:val="00C67D7C"/>
    <w:rsid w:val="00C70E3E"/>
    <w:rsid w:val="00C72CFC"/>
    <w:rsid w:val="00C737CB"/>
    <w:rsid w:val="00C7491C"/>
    <w:rsid w:val="00C76752"/>
    <w:rsid w:val="00C769B1"/>
    <w:rsid w:val="00C81839"/>
    <w:rsid w:val="00C82718"/>
    <w:rsid w:val="00C840AA"/>
    <w:rsid w:val="00C848F0"/>
    <w:rsid w:val="00C86559"/>
    <w:rsid w:val="00C87A0A"/>
    <w:rsid w:val="00C91746"/>
    <w:rsid w:val="00C92315"/>
    <w:rsid w:val="00C92ECE"/>
    <w:rsid w:val="00C92F24"/>
    <w:rsid w:val="00CA04C6"/>
    <w:rsid w:val="00CA25EA"/>
    <w:rsid w:val="00CA30B1"/>
    <w:rsid w:val="00CA44AC"/>
    <w:rsid w:val="00CA4B6F"/>
    <w:rsid w:val="00CA7BEF"/>
    <w:rsid w:val="00CB3361"/>
    <w:rsid w:val="00CB38F5"/>
    <w:rsid w:val="00CB58E9"/>
    <w:rsid w:val="00CB5A51"/>
    <w:rsid w:val="00CB6D0D"/>
    <w:rsid w:val="00CB7EA4"/>
    <w:rsid w:val="00CC19A6"/>
    <w:rsid w:val="00CC2787"/>
    <w:rsid w:val="00CC2970"/>
    <w:rsid w:val="00CC2E48"/>
    <w:rsid w:val="00CC4E28"/>
    <w:rsid w:val="00CC5FD4"/>
    <w:rsid w:val="00CC6E67"/>
    <w:rsid w:val="00CC7543"/>
    <w:rsid w:val="00CD0C0B"/>
    <w:rsid w:val="00CD145B"/>
    <w:rsid w:val="00CD3935"/>
    <w:rsid w:val="00CD394F"/>
    <w:rsid w:val="00CD45AD"/>
    <w:rsid w:val="00CD4A3A"/>
    <w:rsid w:val="00CD57D6"/>
    <w:rsid w:val="00CD5AD4"/>
    <w:rsid w:val="00CD5D5F"/>
    <w:rsid w:val="00CD6BE1"/>
    <w:rsid w:val="00CD6FED"/>
    <w:rsid w:val="00CD72EB"/>
    <w:rsid w:val="00CD744C"/>
    <w:rsid w:val="00CE2463"/>
    <w:rsid w:val="00CE2B7D"/>
    <w:rsid w:val="00CE30A6"/>
    <w:rsid w:val="00CE3FFB"/>
    <w:rsid w:val="00CF0348"/>
    <w:rsid w:val="00CF2349"/>
    <w:rsid w:val="00CF4587"/>
    <w:rsid w:val="00CF5375"/>
    <w:rsid w:val="00CF6CCD"/>
    <w:rsid w:val="00CF785C"/>
    <w:rsid w:val="00D004E2"/>
    <w:rsid w:val="00D013C9"/>
    <w:rsid w:val="00D024D0"/>
    <w:rsid w:val="00D02829"/>
    <w:rsid w:val="00D047F5"/>
    <w:rsid w:val="00D04885"/>
    <w:rsid w:val="00D06785"/>
    <w:rsid w:val="00D06C78"/>
    <w:rsid w:val="00D10687"/>
    <w:rsid w:val="00D11183"/>
    <w:rsid w:val="00D140D1"/>
    <w:rsid w:val="00D1431B"/>
    <w:rsid w:val="00D170D9"/>
    <w:rsid w:val="00D1757A"/>
    <w:rsid w:val="00D20A91"/>
    <w:rsid w:val="00D20D8A"/>
    <w:rsid w:val="00D22C53"/>
    <w:rsid w:val="00D25D74"/>
    <w:rsid w:val="00D268F4"/>
    <w:rsid w:val="00D26D40"/>
    <w:rsid w:val="00D30D71"/>
    <w:rsid w:val="00D30F00"/>
    <w:rsid w:val="00D31AC9"/>
    <w:rsid w:val="00D33166"/>
    <w:rsid w:val="00D3350A"/>
    <w:rsid w:val="00D3561A"/>
    <w:rsid w:val="00D35AA8"/>
    <w:rsid w:val="00D37CEF"/>
    <w:rsid w:val="00D4015B"/>
    <w:rsid w:val="00D40728"/>
    <w:rsid w:val="00D42979"/>
    <w:rsid w:val="00D440FC"/>
    <w:rsid w:val="00D44223"/>
    <w:rsid w:val="00D44B8C"/>
    <w:rsid w:val="00D45C0B"/>
    <w:rsid w:val="00D4613F"/>
    <w:rsid w:val="00D4687D"/>
    <w:rsid w:val="00D475AC"/>
    <w:rsid w:val="00D51288"/>
    <w:rsid w:val="00D5192D"/>
    <w:rsid w:val="00D52411"/>
    <w:rsid w:val="00D53DEE"/>
    <w:rsid w:val="00D550E6"/>
    <w:rsid w:val="00D57124"/>
    <w:rsid w:val="00D608CC"/>
    <w:rsid w:val="00D619A2"/>
    <w:rsid w:val="00D63E24"/>
    <w:rsid w:val="00D641B7"/>
    <w:rsid w:val="00D642D1"/>
    <w:rsid w:val="00D668B5"/>
    <w:rsid w:val="00D706ED"/>
    <w:rsid w:val="00D71C20"/>
    <w:rsid w:val="00D726B6"/>
    <w:rsid w:val="00D72E0E"/>
    <w:rsid w:val="00D73BA0"/>
    <w:rsid w:val="00D75E1B"/>
    <w:rsid w:val="00D77560"/>
    <w:rsid w:val="00D776F0"/>
    <w:rsid w:val="00D803A1"/>
    <w:rsid w:val="00D803F5"/>
    <w:rsid w:val="00D80DF4"/>
    <w:rsid w:val="00D82204"/>
    <w:rsid w:val="00D82EAD"/>
    <w:rsid w:val="00D841FB"/>
    <w:rsid w:val="00D8465C"/>
    <w:rsid w:val="00D85F95"/>
    <w:rsid w:val="00D86245"/>
    <w:rsid w:val="00D86683"/>
    <w:rsid w:val="00D8705F"/>
    <w:rsid w:val="00D906C6"/>
    <w:rsid w:val="00D90A75"/>
    <w:rsid w:val="00D90CA7"/>
    <w:rsid w:val="00D90E33"/>
    <w:rsid w:val="00D92E09"/>
    <w:rsid w:val="00D93294"/>
    <w:rsid w:val="00D93525"/>
    <w:rsid w:val="00D93F57"/>
    <w:rsid w:val="00D94A62"/>
    <w:rsid w:val="00D95836"/>
    <w:rsid w:val="00D95E82"/>
    <w:rsid w:val="00DA0199"/>
    <w:rsid w:val="00DA0BE7"/>
    <w:rsid w:val="00DA130A"/>
    <w:rsid w:val="00DA22E2"/>
    <w:rsid w:val="00DA23C7"/>
    <w:rsid w:val="00DA2851"/>
    <w:rsid w:val="00DA2FCB"/>
    <w:rsid w:val="00DA31FB"/>
    <w:rsid w:val="00DA5EF0"/>
    <w:rsid w:val="00DA611E"/>
    <w:rsid w:val="00DA6707"/>
    <w:rsid w:val="00DA6DBD"/>
    <w:rsid w:val="00DB1DD5"/>
    <w:rsid w:val="00DB1EA2"/>
    <w:rsid w:val="00DB2DD7"/>
    <w:rsid w:val="00DB35E3"/>
    <w:rsid w:val="00DB6233"/>
    <w:rsid w:val="00DB6241"/>
    <w:rsid w:val="00DB6543"/>
    <w:rsid w:val="00DB7712"/>
    <w:rsid w:val="00DB7ECA"/>
    <w:rsid w:val="00DC00AB"/>
    <w:rsid w:val="00DC0D78"/>
    <w:rsid w:val="00DC0F63"/>
    <w:rsid w:val="00DC3980"/>
    <w:rsid w:val="00DC4ABD"/>
    <w:rsid w:val="00DC720A"/>
    <w:rsid w:val="00DC7B72"/>
    <w:rsid w:val="00DD080C"/>
    <w:rsid w:val="00DD0D82"/>
    <w:rsid w:val="00DD1C11"/>
    <w:rsid w:val="00DD3C7B"/>
    <w:rsid w:val="00DD469C"/>
    <w:rsid w:val="00DD771E"/>
    <w:rsid w:val="00DE0284"/>
    <w:rsid w:val="00DE3472"/>
    <w:rsid w:val="00DE4104"/>
    <w:rsid w:val="00DE54E7"/>
    <w:rsid w:val="00DE56F4"/>
    <w:rsid w:val="00DE577A"/>
    <w:rsid w:val="00DE73E5"/>
    <w:rsid w:val="00DF0497"/>
    <w:rsid w:val="00DF27B9"/>
    <w:rsid w:val="00DF2E71"/>
    <w:rsid w:val="00DF46DB"/>
    <w:rsid w:val="00DF51B2"/>
    <w:rsid w:val="00DF6779"/>
    <w:rsid w:val="00E021F9"/>
    <w:rsid w:val="00E04371"/>
    <w:rsid w:val="00E05710"/>
    <w:rsid w:val="00E05CF3"/>
    <w:rsid w:val="00E06F7F"/>
    <w:rsid w:val="00E1067A"/>
    <w:rsid w:val="00E1176B"/>
    <w:rsid w:val="00E11C6B"/>
    <w:rsid w:val="00E12531"/>
    <w:rsid w:val="00E126B5"/>
    <w:rsid w:val="00E13075"/>
    <w:rsid w:val="00E1557B"/>
    <w:rsid w:val="00E1737B"/>
    <w:rsid w:val="00E2186C"/>
    <w:rsid w:val="00E22070"/>
    <w:rsid w:val="00E22B51"/>
    <w:rsid w:val="00E25330"/>
    <w:rsid w:val="00E25741"/>
    <w:rsid w:val="00E26F76"/>
    <w:rsid w:val="00E274BB"/>
    <w:rsid w:val="00E27DE4"/>
    <w:rsid w:val="00E30D13"/>
    <w:rsid w:val="00E31C2F"/>
    <w:rsid w:val="00E33822"/>
    <w:rsid w:val="00E3402F"/>
    <w:rsid w:val="00E34632"/>
    <w:rsid w:val="00E351C4"/>
    <w:rsid w:val="00E401F4"/>
    <w:rsid w:val="00E40291"/>
    <w:rsid w:val="00E4099C"/>
    <w:rsid w:val="00E40BB7"/>
    <w:rsid w:val="00E435C7"/>
    <w:rsid w:val="00E4443E"/>
    <w:rsid w:val="00E444F4"/>
    <w:rsid w:val="00E44655"/>
    <w:rsid w:val="00E4474F"/>
    <w:rsid w:val="00E44B34"/>
    <w:rsid w:val="00E45F55"/>
    <w:rsid w:val="00E477B1"/>
    <w:rsid w:val="00E51824"/>
    <w:rsid w:val="00E52440"/>
    <w:rsid w:val="00E53B95"/>
    <w:rsid w:val="00E5426A"/>
    <w:rsid w:val="00E550EE"/>
    <w:rsid w:val="00E5547A"/>
    <w:rsid w:val="00E562E0"/>
    <w:rsid w:val="00E5741A"/>
    <w:rsid w:val="00E5798B"/>
    <w:rsid w:val="00E57A81"/>
    <w:rsid w:val="00E60C0C"/>
    <w:rsid w:val="00E6262B"/>
    <w:rsid w:val="00E634BC"/>
    <w:rsid w:val="00E6469A"/>
    <w:rsid w:val="00E64DB7"/>
    <w:rsid w:val="00E66892"/>
    <w:rsid w:val="00E70884"/>
    <w:rsid w:val="00E70D5C"/>
    <w:rsid w:val="00E72259"/>
    <w:rsid w:val="00E7273C"/>
    <w:rsid w:val="00E73901"/>
    <w:rsid w:val="00E76244"/>
    <w:rsid w:val="00E76F90"/>
    <w:rsid w:val="00E77B75"/>
    <w:rsid w:val="00E80DFE"/>
    <w:rsid w:val="00E82997"/>
    <w:rsid w:val="00E854A9"/>
    <w:rsid w:val="00E85766"/>
    <w:rsid w:val="00E85A59"/>
    <w:rsid w:val="00E861E1"/>
    <w:rsid w:val="00E91BEC"/>
    <w:rsid w:val="00E91F5C"/>
    <w:rsid w:val="00E95294"/>
    <w:rsid w:val="00E955C8"/>
    <w:rsid w:val="00E97153"/>
    <w:rsid w:val="00EA0E2B"/>
    <w:rsid w:val="00EA18F4"/>
    <w:rsid w:val="00EA28C8"/>
    <w:rsid w:val="00EA3684"/>
    <w:rsid w:val="00EA4C6C"/>
    <w:rsid w:val="00EA4FB4"/>
    <w:rsid w:val="00EA5C66"/>
    <w:rsid w:val="00EA63C0"/>
    <w:rsid w:val="00EA77AF"/>
    <w:rsid w:val="00EB0F01"/>
    <w:rsid w:val="00EB115D"/>
    <w:rsid w:val="00EB12A0"/>
    <w:rsid w:val="00EB15FB"/>
    <w:rsid w:val="00EB186C"/>
    <w:rsid w:val="00EB4F9D"/>
    <w:rsid w:val="00EB529A"/>
    <w:rsid w:val="00EB53E8"/>
    <w:rsid w:val="00EB5BFD"/>
    <w:rsid w:val="00EB6E35"/>
    <w:rsid w:val="00EB76AE"/>
    <w:rsid w:val="00EC3658"/>
    <w:rsid w:val="00EC5497"/>
    <w:rsid w:val="00EC5F10"/>
    <w:rsid w:val="00EC7EFE"/>
    <w:rsid w:val="00EC7F9F"/>
    <w:rsid w:val="00ED00FF"/>
    <w:rsid w:val="00ED0BE8"/>
    <w:rsid w:val="00ED3FDB"/>
    <w:rsid w:val="00ED42A3"/>
    <w:rsid w:val="00ED455B"/>
    <w:rsid w:val="00ED6A5E"/>
    <w:rsid w:val="00ED6E53"/>
    <w:rsid w:val="00ED6EB2"/>
    <w:rsid w:val="00EE013B"/>
    <w:rsid w:val="00EE068D"/>
    <w:rsid w:val="00EE1E90"/>
    <w:rsid w:val="00EE3ED1"/>
    <w:rsid w:val="00EE629A"/>
    <w:rsid w:val="00EE6FDF"/>
    <w:rsid w:val="00EE701D"/>
    <w:rsid w:val="00EF0650"/>
    <w:rsid w:val="00EF08F4"/>
    <w:rsid w:val="00EF4164"/>
    <w:rsid w:val="00EF4C5B"/>
    <w:rsid w:val="00EF57C1"/>
    <w:rsid w:val="00EF5868"/>
    <w:rsid w:val="00EF5BB5"/>
    <w:rsid w:val="00EF7BF8"/>
    <w:rsid w:val="00F02F8A"/>
    <w:rsid w:val="00F041CD"/>
    <w:rsid w:val="00F04365"/>
    <w:rsid w:val="00F05D4A"/>
    <w:rsid w:val="00F0782D"/>
    <w:rsid w:val="00F07B8F"/>
    <w:rsid w:val="00F118EB"/>
    <w:rsid w:val="00F12164"/>
    <w:rsid w:val="00F13485"/>
    <w:rsid w:val="00F14612"/>
    <w:rsid w:val="00F15A6C"/>
    <w:rsid w:val="00F16108"/>
    <w:rsid w:val="00F1690F"/>
    <w:rsid w:val="00F16E5D"/>
    <w:rsid w:val="00F23C1E"/>
    <w:rsid w:val="00F23CC4"/>
    <w:rsid w:val="00F25526"/>
    <w:rsid w:val="00F2558C"/>
    <w:rsid w:val="00F255AE"/>
    <w:rsid w:val="00F2565A"/>
    <w:rsid w:val="00F301A7"/>
    <w:rsid w:val="00F32248"/>
    <w:rsid w:val="00F345D3"/>
    <w:rsid w:val="00F35296"/>
    <w:rsid w:val="00F35566"/>
    <w:rsid w:val="00F361D8"/>
    <w:rsid w:val="00F37575"/>
    <w:rsid w:val="00F402EE"/>
    <w:rsid w:val="00F40A39"/>
    <w:rsid w:val="00F40AC5"/>
    <w:rsid w:val="00F40EBD"/>
    <w:rsid w:val="00F414BC"/>
    <w:rsid w:val="00F42EB6"/>
    <w:rsid w:val="00F44404"/>
    <w:rsid w:val="00F455F0"/>
    <w:rsid w:val="00F459BB"/>
    <w:rsid w:val="00F45F3D"/>
    <w:rsid w:val="00F46C91"/>
    <w:rsid w:val="00F47F3B"/>
    <w:rsid w:val="00F537A6"/>
    <w:rsid w:val="00F55558"/>
    <w:rsid w:val="00F55EE2"/>
    <w:rsid w:val="00F61293"/>
    <w:rsid w:val="00F61331"/>
    <w:rsid w:val="00F617D1"/>
    <w:rsid w:val="00F629CE"/>
    <w:rsid w:val="00F63590"/>
    <w:rsid w:val="00F637A2"/>
    <w:rsid w:val="00F63A18"/>
    <w:rsid w:val="00F63B2E"/>
    <w:rsid w:val="00F6594A"/>
    <w:rsid w:val="00F6600B"/>
    <w:rsid w:val="00F6641C"/>
    <w:rsid w:val="00F67DEA"/>
    <w:rsid w:val="00F701B2"/>
    <w:rsid w:val="00F70D10"/>
    <w:rsid w:val="00F71B69"/>
    <w:rsid w:val="00F73031"/>
    <w:rsid w:val="00F73467"/>
    <w:rsid w:val="00F73D13"/>
    <w:rsid w:val="00F7473D"/>
    <w:rsid w:val="00F8083B"/>
    <w:rsid w:val="00F81092"/>
    <w:rsid w:val="00F8133C"/>
    <w:rsid w:val="00F815FE"/>
    <w:rsid w:val="00F81E81"/>
    <w:rsid w:val="00F821FD"/>
    <w:rsid w:val="00F82B6E"/>
    <w:rsid w:val="00F847AC"/>
    <w:rsid w:val="00F84DB7"/>
    <w:rsid w:val="00F85EFC"/>
    <w:rsid w:val="00F902CD"/>
    <w:rsid w:val="00F91FBF"/>
    <w:rsid w:val="00F9311E"/>
    <w:rsid w:val="00F93771"/>
    <w:rsid w:val="00F9394A"/>
    <w:rsid w:val="00F9796C"/>
    <w:rsid w:val="00FA0641"/>
    <w:rsid w:val="00FA064B"/>
    <w:rsid w:val="00FA0880"/>
    <w:rsid w:val="00FA43AB"/>
    <w:rsid w:val="00FA49A2"/>
    <w:rsid w:val="00FA5235"/>
    <w:rsid w:val="00FB0046"/>
    <w:rsid w:val="00FB2362"/>
    <w:rsid w:val="00FB2A9F"/>
    <w:rsid w:val="00FB452B"/>
    <w:rsid w:val="00FB5C65"/>
    <w:rsid w:val="00FB5CB7"/>
    <w:rsid w:val="00FC09E4"/>
    <w:rsid w:val="00FC10ED"/>
    <w:rsid w:val="00FC220D"/>
    <w:rsid w:val="00FC4A8F"/>
    <w:rsid w:val="00FC54B4"/>
    <w:rsid w:val="00FC6D84"/>
    <w:rsid w:val="00FC75B9"/>
    <w:rsid w:val="00FD13C0"/>
    <w:rsid w:val="00FD195C"/>
    <w:rsid w:val="00FD2B15"/>
    <w:rsid w:val="00FD36CC"/>
    <w:rsid w:val="00FD4A8A"/>
    <w:rsid w:val="00FD5790"/>
    <w:rsid w:val="00FD5C98"/>
    <w:rsid w:val="00FD7034"/>
    <w:rsid w:val="00FD7801"/>
    <w:rsid w:val="00FE1DBB"/>
    <w:rsid w:val="00FE22A5"/>
    <w:rsid w:val="00FE2862"/>
    <w:rsid w:val="00FE2C57"/>
    <w:rsid w:val="00FE384F"/>
    <w:rsid w:val="00FE5346"/>
    <w:rsid w:val="00FE5909"/>
    <w:rsid w:val="00FE60D9"/>
    <w:rsid w:val="00FE76A5"/>
    <w:rsid w:val="00FE7908"/>
    <w:rsid w:val="00FF1280"/>
    <w:rsid w:val="00FF4961"/>
    <w:rsid w:val="00FF5E99"/>
    <w:rsid w:val="00FF5FF5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F6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77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92262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627"/>
    <w:rPr>
      <w:rFonts w:ascii="Cambria" w:eastAsia="Times New Roman" w:hAnsi="Cambria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2262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627"/>
    <w:rPr>
      <w:rFonts w:ascii="Cambria" w:eastAsia="Times New Roman" w:hAnsi="Cambria" w:cs="Times New Roman"/>
      <w:noProof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2262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922627"/>
    <w:pPr>
      <w:widowControl w:val="0"/>
      <w:autoSpaceDE w:val="0"/>
      <w:autoSpaceDN w:val="0"/>
    </w:pPr>
    <w:rPr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uiPriority w:val="1"/>
    <w:rsid w:val="00922627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Emphasis">
    <w:name w:val="Emphasis"/>
    <w:basedOn w:val="DefaultParagraphFont"/>
    <w:uiPriority w:val="20"/>
    <w:qFormat/>
    <w:rsid w:val="00781D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405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547"/>
  </w:style>
  <w:style w:type="paragraph" w:styleId="Footer">
    <w:name w:val="footer"/>
    <w:basedOn w:val="Normal"/>
    <w:link w:val="FooterChar"/>
    <w:uiPriority w:val="99"/>
    <w:unhideWhenUsed/>
    <w:rsid w:val="001405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547"/>
  </w:style>
  <w:style w:type="paragraph" w:customStyle="1" w:styleId="Appendix">
    <w:name w:val="Appendix"/>
    <w:basedOn w:val="Heading6"/>
    <w:link w:val="AppendixChar"/>
    <w:qFormat/>
    <w:rsid w:val="0013377B"/>
    <w:pPr>
      <w:jc w:val="center"/>
    </w:pPr>
    <w:rPr>
      <w:rFonts w:ascii="Times New Roman" w:hAnsi="Times New Roman"/>
      <w:color w:val="auto"/>
    </w:rPr>
  </w:style>
  <w:style w:type="character" w:customStyle="1" w:styleId="AppendixChar">
    <w:name w:val="Appendix Char"/>
    <w:basedOn w:val="DefaultParagraphFont"/>
    <w:link w:val="Appendix"/>
    <w:rsid w:val="0013377B"/>
    <w:rPr>
      <w:rFonts w:ascii="Times New Roman" w:eastAsiaTheme="majorEastAsia" w:hAnsi="Times New Roman" w:cstheme="majorBidi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77B"/>
    <w:rPr>
      <w:rFonts w:asciiTheme="majorHAnsi" w:eastAsiaTheme="majorEastAsia" w:hAnsiTheme="majorHAnsi" w:cstheme="majorBidi"/>
      <w:color w:val="243F60" w:themeColor="accent1" w:themeShade="7F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99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9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8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9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7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2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2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7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3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2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5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76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7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5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ANSEN THEOPILUS</cp:lastModifiedBy>
  <cp:revision>4</cp:revision>
  <dcterms:created xsi:type="dcterms:W3CDTF">2024-07-11T02:37:00Z</dcterms:created>
  <dcterms:modified xsi:type="dcterms:W3CDTF">2024-07-11T02:38:00Z</dcterms:modified>
</cp:coreProperties>
</file>